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B333" w14:textId="7165C702" w:rsidR="00786BDA" w:rsidRPr="00F83498" w:rsidRDefault="006C186F">
      <w:r w:rsidRPr="00F83498">
        <w:t xml:space="preserve">Supporting information for </w:t>
      </w:r>
    </w:p>
    <w:p w14:paraId="68909022" w14:textId="0CF664A9" w:rsidR="006C186F" w:rsidRPr="00F83498" w:rsidRDefault="006C186F"/>
    <w:p w14:paraId="4235EBD4" w14:textId="77777777" w:rsidR="006C186F" w:rsidRPr="00F83498" w:rsidRDefault="006C186F" w:rsidP="006C186F">
      <w:pPr>
        <w:rPr>
          <w:b/>
          <w:bCs/>
        </w:rPr>
      </w:pPr>
      <w:r w:rsidRPr="00F83498">
        <w:rPr>
          <w:b/>
          <w:bCs/>
          <w:color w:val="1C1D1E"/>
          <w:shd w:val="clear" w:color="auto" w:fill="FFFFFF"/>
        </w:rPr>
        <w:t xml:space="preserve">Atopic dermatitis </w:t>
      </w:r>
      <w:r w:rsidRPr="00F83498">
        <w:rPr>
          <w:b/>
          <w:bCs/>
        </w:rPr>
        <w:t xml:space="preserve">and chronic kidney disease: a bidirectional Mendelian randomization study </w:t>
      </w:r>
    </w:p>
    <w:p w14:paraId="638067FB" w14:textId="29A50D71" w:rsidR="006C186F" w:rsidRPr="00F83498" w:rsidRDefault="006C186F"/>
    <w:p w14:paraId="3C017155" w14:textId="1E659615" w:rsidR="006C186F" w:rsidRPr="00F83498" w:rsidRDefault="006C186F"/>
    <w:p w14:paraId="2D79D230" w14:textId="35815534" w:rsidR="006C186F" w:rsidRPr="00F83498" w:rsidRDefault="006C186F">
      <w:pPr>
        <w:rPr>
          <w:color w:val="000000"/>
        </w:rPr>
      </w:pPr>
    </w:p>
    <w:p w14:paraId="3DAE7698" w14:textId="47B985BB" w:rsidR="006C186F" w:rsidRPr="00F83498" w:rsidRDefault="006C186F">
      <w:pPr>
        <w:rPr>
          <w:color w:val="000000"/>
        </w:rPr>
      </w:pPr>
      <w:bookmarkStart w:id="0" w:name="OLE_LINK20"/>
      <w:bookmarkStart w:id="1" w:name="OLE_LINK21"/>
      <w:r w:rsidRPr="00F83498">
        <w:rPr>
          <w:b/>
          <w:bCs/>
          <w:color w:val="000000"/>
        </w:rPr>
        <w:t>Supplementary Table 1</w:t>
      </w:r>
      <w:r w:rsidRPr="00F83498">
        <w:rPr>
          <w:color w:val="000000"/>
        </w:rPr>
        <w:t xml:space="preserve">. </w:t>
      </w:r>
      <w:r w:rsidR="00D06734" w:rsidRPr="00F83498">
        <w:rPr>
          <w:color w:val="000000"/>
        </w:rPr>
        <w:t xml:space="preserve">Data used in the analysis of effect of genetic predisposition to </w:t>
      </w:r>
      <w:r w:rsidR="00D06734" w:rsidRPr="00F83498">
        <w:rPr>
          <w:color w:val="1C1D1E"/>
          <w:shd w:val="clear" w:color="auto" w:fill="FFFFFF"/>
        </w:rPr>
        <w:t xml:space="preserve">atopic dermatitis on </w:t>
      </w:r>
      <w:r w:rsidR="00D06734" w:rsidRPr="00F83498">
        <w:t>chronic kidney disease risk</w:t>
      </w:r>
    </w:p>
    <w:p w14:paraId="7748862A" w14:textId="44A148F5" w:rsidR="006C186F" w:rsidRPr="00F83498" w:rsidRDefault="006C186F">
      <w:r w:rsidRPr="00F83498">
        <w:rPr>
          <w:b/>
          <w:bCs/>
          <w:color w:val="000000"/>
        </w:rPr>
        <w:t>Supplementary Table 2</w:t>
      </w:r>
      <w:r w:rsidRPr="00F83498">
        <w:rPr>
          <w:color w:val="000000"/>
        </w:rPr>
        <w:t xml:space="preserve">. </w:t>
      </w:r>
      <w:r w:rsidR="00D06734" w:rsidRPr="00F83498">
        <w:rPr>
          <w:color w:val="000000"/>
        </w:rPr>
        <w:t xml:space="preserve">Data used in the analysis of effect of genetic predisposition to </w:t>
      </w:r>
      <w:r w:rsidR="00D06734" w:rsidRPr="00F83498">
        <w:rPr>
          <w:color w:val="1C1D1E"/>
          <w:shd w:val="clear" w:color="auto" w:fill="FFFFFF"/>
        </w:rPr>
        <w:t xml:space="preserve">chronic kidney disease on atopic dermatitis </w:t>
      </w:r>
      <w:r w:rsidR="00D06734" w:rsidRPr="00F83498">
        <w:t>risk</w:t>
      </w:r>
    </w:p>
    <w:p w14:paraId="768DF93E" w14:textId="77777777" w:rsidR="0031075A" w:rsidRPr="00F83498" w:rsidRDefault="00D06734">
      <w:r w:rsidRPr="00F83498">
        <w:rPr>
          <w:b/>
          <w:bCs/>
        </w:rPr>
        <w:t>Supplementary Table 3</w:t>
      </w:r>
      <w:r w:rsidRPr="00F83498">
        <w:t>. Heterogeneity, pleiotropy and outliers in analyses</w:t>
      </w:r>
      <w:bookmarkEnd w:id="0"/>
      <w:bookmarkEnd w:id="1"/>
    </w:p>
    <w:p w14:paraId="6BFBB1CD" w14:textId="32AF797B" w:rsidR="0031075A" w:rsidRPr="00F83498" w:rsidRDefault="0031075A">
      <w:pPr>
        <w:rPr>
          <w:rFonts w:eastAsiaTheme="minorEastAsia"/>
          <w:sz w:val="22"/>
          <w:szCs w:val="22"/>
        </w:rPr>
      </w:pPr>
      <w:r w:rsidRPr="00F83498">
        <w:rPr>
          <w:rFonts w:eastAsiaTheme="minorEastAsia" w:hint="eastAsia"/>
          <w:b/>
          <w:sz w:val="22"/>
          <w:szCs w:val="22"/>
        </w:rPr>
        <w:t>S</w:t>
      </w:r>
      <w:r w:rsidRPr="00F83498">
        <w:rPr>
          <w:rFonts w:eastAsiaTheme="minorEastAsia"/>
          <w:b/>
          <w:sz w:val="22"/>
          <w:szCs w:val="22"/>
        </w:rPr>
        <w:t>upplementary Table 4</w:t>
      </w:r>
      <w:r w:rsidRPr="00F83498">
        <w:rPr>
          <w:rFonts w:eastAsiaTheme="minorEastAsia"/>
          <w:sz w:val="22"/>
          <w:szCs w:val="22"/>
        </w:rPr>
        <w:t>. Mendelian randomization analyses for atopic dermatitis and chronic kidney disease subsets</w:t>
      </w:r>
    </w:p>
    <w:p w14:paraId="49177CA7" w14:textId="3F9FAEA4" w:rsidR="00D11229" w:rsidRPr="00F83498" w:rsidRDefault="00D11229">
      <w:pPr>
        <w:rPr>
          <w:sz w:val="22"/>
          <w:szCs w:val="22"/>
        </w:rPr>
      </w:pPr>
      <w:r w:rsidRPr="00F83498">
        <w:rPr>
          <w:sz w:val="22"/>
          <w:szCs w:val="22"/>
        </w:rPr>
        <w:br w:type="page"/>
      </w:r>
    </w:p>
    <w:p w14:paraId="631F5363" w14:textId="07DC6961" w:rsidR="00D06734" w:rsidRPr="00F83498" w:rsidRDefault="00D11229">
      <w:r w:rsidRPr="00F83498">
        <w:rPr>
          <w:b/>
          <w:bCs/>
          <w:color w:val="000000"/>
        </w:rPr>
        <w:lastRenderedPageBreak/>
        <w:t>Supplementary Table 1</w:t>
      </w:r>
      <w:r w:rsidRPr="00F83498">
        <w:rPr>
          <w:color w:val="000000"/>
        </w:rPr>
        <w:t xml:space="preserve">. Data used in the analysis of effect of genetic predisposition to </w:t>
      </w:r>
      <w:r w:rsidRPr="00F83498">
        <w:rPr>
          <w:color w:val="1C1D1E"/>
          <w:shd w:val="clear" w:color="auto" w:fill="FFFFFF"/>
        </w:rPr>
        <w:t xml:space="preserve">atopic dermatitis on </w:t>
      </w:r>
      <w:r w:rsidRPr="00F83498">
        <w:t>chronic kidney disease risk</w:t>
      </w:r>
    </w:p>
    <w:p w14:paraId="2DC35CFF" w14:textId="77777777" w:rsidR="00521DFF" w:rsidRPr="00F83498" w:rsidRDefault="00521DFF">
      <w:pPr>
        <w:rPr>
          <w:color w:val="000000"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1260"/>
        <w:gridCol w:w="1400"/>
        <w:gridCol w:w="567"/>
        <w:gridCol w:w="681"/>
        <w:gridCol w:w="656"/>
        <w:gridCol w:w="850"/>
        <w:gridCol w:w="850"/>
        <w:gridCol w:w="1134"/>
        <w:gridCol w:w="850"/>
        <w:gridCol w:w="850"/>
        <w:gridCol w:w="850"/>
      </w:tblGrid>
      <w:tr w:rsidR="00B43936" w:rsidRPr="00F83498" w14:paraId="4244BF39" w14:textId="77777777" w:rsidTr="002D441E">
        <w:trPr>
          <w:trHeight w:val="57"/>
        </w:trPr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658A107" w14:textId="77777777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6754A" w14:textId="77777777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E795D" w14:textId="77777777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2CAC4" w14:textId="77777777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97CEC" w14:textId="77777777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588E94E" w14:textId="18AB0C45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1C1D1E"/>
                <w:sz w:val="22"/>
                <w:szCs w:val="22"/>
                <w:shd w:val="clear" w:color="auto" w:fill="FFFFFF"/>
              </w:rPr>
              <w:t>Atopic dermatitis</w:t>
            </w: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9ED5E3B" w14:textId="27485E95" w:rsidR="00B43936" w:rsidRPr="00F83498" w:rsidRDefault="00B43936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sz w:val="22"/>
                <w:szCs w:val="22"/>
              </w:rPr>
              <w:t>Chronic kidney disease</w:t>
            </w:r>
          </w:p>
        </w:tc>
      </w:tr>
      <w:tr w:rsidR="007771BA" w:rsidRPr="00F83498" w14:paraId="190F03CD" w14:textId="77777777" w:rsidTr="002D441E">
        <w:trPr>
          <w:trHeight w:val="57"/>
        </w:trPr>
        <w:tc>
          <w:tcPr>
            <w:tcW w:w="1260" w:type="dxa"/>
            <w:tcBorders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12C1" w14:textId="77777777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D5FA" w14:textId="1043558B" w:rsidR="006F6ADF" w:rsidRPr="00F83498" w:rsidRDefault="00F20296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N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1C66" w14:textId="77D97FA8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EA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7CAC" w14:textId="0BCC0858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NE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CA00" w14:textId="5D2A00C5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EAF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EDBE" w14:textId="0155DD1E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D8184" w14:textId="5CC9F047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8994" w14:textId="7470FE0D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F0CD" w14:textId="0F916A7D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89AA" w14:textId="1256A0E3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782A81" w14:textId="24FE2425" w:rsidR="006F6ADF" w:rsidRPr="00F83498" w:rsidRDefault="006F6ADF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P</w:t>
            </w:r>
          </w:p>
        </w:tc>
      </w:tr>
      <w:tr w:rsidR="007771BA" w:rsidRPr="00F83498" w14:paraId="0DFB66A8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D4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99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730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EF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77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F71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71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14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50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10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3FC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FB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B7E61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94</w:t>
            </w:r>
          </w:p>
        </w:tc>
      </w:tr>
      <w:tr w:rsidR="007771BA" w:rsidRPr="00F83498" w14:paraId="5F76B21B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ED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71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1813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7E3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3A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D4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F16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8B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85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60E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679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47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48F41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2</w:t>
            </w:r>
          </w:p>
        </w:tc>
      </w:tr>
      <w:tr w:rsidR="007771BA" w:rsidRPr="00F83498" w14:paraId="68759D0C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63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54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5125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48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DE0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1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DE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966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EF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1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A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64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FF1A7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7771BA" w:rsidRPr="00F83498" w14:paraId="019330F0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CB4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FE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199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99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C6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E09" w14:textId="2F6C7164" w:rsidR="006F6ADF" w:rsidRPr="00F83498" w:rsidRDefault="006F6ADF" w:rsidP="002D441E">
            <w:pPr>
              <w:rPr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</w:t>
            </w:r>
            <w:r w:rsidRPr="00F83498">
              <w:rPr>
                <w:color w:val="000000" w:themeColor="text1"/>
                <w:sz w:val="22"/>
                <w:szCs w:val="22"/>
                <w:lang w:val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E4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07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0A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4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D0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9D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CE757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02</w:t>
            </w:r>
          </w:p>
        </w:tc>
      </w:tr>
      <w:tr w:rsidR="007771BA" w:rsidRPr="00F83498" w14:paraId="3B9B036A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AF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B16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57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DF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EE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E83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B8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9F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50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7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025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DA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99CA0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42</w:t>
            </w:r>
          </w:p>
        </w:tc>
      </w:tr>
      <w:tr w:rsidR="007771BA" w:rsidRPr="00F83498" w14:paraId="7FCA12DE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EB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8D8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12111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63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725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98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38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E2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83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91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B5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69FE9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03</w:t>
            </w:r>
          </w:p>
        </w:tc>
      </w:tr>
      <w:tr w:rsidR="007771BA" w:rsidRPr="00F83498" w14:paraId="08FD6071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7A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26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19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D2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F9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2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FD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C2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16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2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6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C823C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09</w:t>
            </w:r>
          </w:p>
        </w:tc>
      </w:tr>
      <w:tr w:rsidR="007771BA" w:rsidRPr="00F83498" w14:paraId="0B11DC66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8B2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455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827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4E6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A0B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C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0A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95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98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2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89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71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2BF0E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6</w:t>
            </w:r>
          </w:p>
        </w:tc>
      </w:tr>
      <w:tr w:rsidR="007771BA" w:rsidRPr="00F83498" w14:paraId="46D4236C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F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27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214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66C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B54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A9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FD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F8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243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E3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69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DB1B0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85</w:t>
            </w:r>
          </w:p>
        </w:tc>
      </w:tr>
      <w:tr w:rsidR="007771BA" w:rsidRPr="00F83498" w14:paraId="3E7A936E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1D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02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188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BD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0A0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B6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48D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08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63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00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BC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C4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509B6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1</w:t>
            </w:r>
          </w:p>
        </w:tc>
      </w:tr>
      <w:tr w:rsidR="007771BA" w:rsidRPr="00F83498" w14:paraId="43D32174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C62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24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713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90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9E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FF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26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7D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3A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4B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3B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120D8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86</w:t>
            </w:r>
          </w:p>
        </w:tc>
      </w:tr>
      <w:tr w:rsidR="007771BA" w:rsidRPr="00F83498" w14:paraId="75C57F6D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86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9D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73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22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78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E9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7B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AE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C9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E2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3B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813F3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7771BA" w:rsidRPr="00F83498" w14:paraId="792930D0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3A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41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602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FCF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F6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DD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79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097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71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E5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48C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58F09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41</w:t>
            </w:r>
          </w:p>
        </w:tc>
      </w:tr>
      <w:tr w:rsidR="007771BA" w:rsidRPr="00F83498" w14:paraId="0CEFAA9E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95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29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791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2A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45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0B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8E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A1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CFE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10E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A1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604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2160A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7771BA" w:rsidRPr="00F83498" w14:paraId="7C11FAC3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B7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02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124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CC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C1F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B7C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6E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0BC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081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6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488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6E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70EEE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5</w:t>
            </w:r>
          </w:p>
        </w:tc>
      </w:tr>
      <w:tr w:rsidR="007771BA" w:rsidRPr="00F83498" w14:paraId="06D1D24D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FF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842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127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98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92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32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8CF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80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DD5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9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08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93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90167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7771BA" w:rsidRPr="00F83498" w14:paraId="5D831FE9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909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3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27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AF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59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6B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22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13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E92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70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1E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D7A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09B7C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21</w:t>
            </w:r>
          </w:p>
        </w:tc>
      </w:tr>
      <w:tr w:rsidR="007771BA" w:rsidRPr="00F83498" w14:paraId="568FD403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B6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B8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038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F3D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B9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5F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51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20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67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8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F5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31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DBF83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94</w:t>
            </w:r>
          </w:p>
        </w:tc>
      </w:tr>
      <w:tr w:rsidR="007771BA" w:rsidRPr="00F83498" w14:paraId="35514069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04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4B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041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F2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E1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EA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89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56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33E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50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9D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CD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B1E6D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00</w:t>
            </w:r>
          </w:p>
        </w:tc>
      </w:tr>
      <w:tr w:rsidR="007771BA" w:rsidRPr="00F83498" w14:paraId="33F8E50B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CE7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EA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918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CA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E6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F2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912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E9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11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60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7A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AC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DDD7D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20</w:t>
            </w:r>
          </w:p>
        </w:tc>
      </w:tr>
      <w:tr w:rsidR="007771BA" w:rsidRPr="00F83498" w14:paraId="28121060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99F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3A5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8092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D6C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659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CDB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A45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D4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DB1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7.00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AB0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B81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51FD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7771BA" w:rsidRPr="00F83498" w14:paraId="64616853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F9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0B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730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61C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B1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BE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6AD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5ED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8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10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B6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0F9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D9FCB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92</w:t>
            </w:r>
          </w:p>
        </w:tc>
      </w:tr>
      <w:tr w:rsidR="007771BA" w:rsidRPr="00F83498" w14:paraId="14E7C6E8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7A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24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1813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9B1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7B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D9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0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BF1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660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60E-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A75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A3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F1903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73</w:t>
            </w:r>
          </w:p>
        </w:tc>
      </w:tr>
      <w:tr w:rsidR="007771BA" w:rsidRPr="00F83498" w14:paraId="6141389A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C6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972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5125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F5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6D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31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BF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D4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3C3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1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1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426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8CC32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90</w:t>
            </w:r>
          </w:p>
        </w:tc>
      </w:tr>
      <w:tr w:rsidR="007771BA" w:rsidRPr="00F83498" w14:paraId="30506E90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4E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A9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199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73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8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05D" w14:textId="6E46CB6A" w:rsidR="006F6ADF" w:rsidRPr="00F83498" w:rsidRDefault="006F6ADF" w:rsidP="002D441E">
            <w:pPr>
              <w:rPr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</w:t>
            </w:r>
            <w:r w:rsidRPr="00F83498">
              <w:rPr>
                <w:color w:val="000000" w:themeColor="text1"/>
                <w:sz w:val="22"/>
                <w:szCs w:val="22"/>
                <w:lang w:val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D79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44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EE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4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7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63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176AB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26</w:t>
            </w:r>
          </w:p>
        </w:tc>
      </w:tr>
      <w:tr w:rsidR="007771BA" w:rsidRPr="00F83498" w14:paraId="0AB67565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97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96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57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05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95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AC3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32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E7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3D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7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7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2A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3C25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03</w:t>
            </w:r>
          </w:p>
        </w:tc>
      </w:tr>
      <w:tr w:rsidR="007771BA" w:rsidRPr="00F83498" w14:paraId="7AF6AC7A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8D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D63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12111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458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8F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CC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24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F8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72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4B0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7F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E9C64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05</w:t>
            </w:r>
          </w:p>
        </w:tc>
      </w:tr>
      <w:tr w:rsidR="007771BA" w:rsidRPr="00F83498" w14:paraId="7A2B1668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2B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A9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19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E8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26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09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76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C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330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1A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800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F9808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8</w:t>
            </w:r>
          </w:p>
        </w:tc>
      </w:tr>
      <w:tr w:rsidR="007771BA" w:rsidRPr="00F83498" w14:paraId="6D2CC738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12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72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827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BC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51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96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9B5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366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6A3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2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E9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2B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A3B2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75</w:t>
            </w:r>
          </w:p>
        </w:tc>
      </w:tr>
      <w:tr w:rsidR="007771BA" w:rsidRPr="00F83498" w14:paraId="11396707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2D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1A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214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307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71C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125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41F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5E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E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BB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4B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E13C5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6</w:t>
            </w:r>
          </w:p>
        </w:tc>
      </w:tr>
      <w:tr w:rsidR="007771BA" w:rsidRPr="00F83498" w14:paraId="5533D67B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DC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D7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188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CB3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25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E9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CF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8D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A8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00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63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69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23485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88</w:t>
            </w:r>
          </w:p>
        </w:tc>
      </w:tr>
      <w:tr w:rsidR="007771BA" w:rsidRPr="00F83498" w14:paraId="53AA66E6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1C1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BA9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713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60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80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1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DD2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F87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7E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F8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09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5E262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7771BA" w:rsidRPr="00F83498" w14:paraId="2FC4F826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71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1A4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73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EE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17F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16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C0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52F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87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4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753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FF8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0570A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12</w:t>
            </w:r>
          </w:p>
        </w:tc>
      </w:tr>
      <w:tr w:rsidR="007771BA" w:rsidRPr="00F83498" w14:paraId="1AAB75EA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89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73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602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09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D8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9D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B9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AE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03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0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57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4A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E7538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8</w:t>
            </w:r>
          </w:p>
        </w:tc>
      </w:tr>
      <w:tr w:rsidR="007771BA" w:rsidRPr="00F83498" w14:paraId="1EB7880D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17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D5B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791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9D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A1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84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AE5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F9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6EC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10E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17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39B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2B605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72</w:t>
            </w:r>
          </w:p>
        </w:tc>
      </w:tr>
      <w:tr w:rsidR="007771BA" w:rsidRPr="00F83498" w14:paraId="0C82922D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5C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57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124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E2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7A2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21A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4C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B1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C9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60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67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9D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047EE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62</w:t>
            </w:r>
          </w:p>
        </w:tc>
      </w:tr>
      <w:tr w:rsidR="007771BA" w:rsidRPr="00F83498" w14:paraId="3D4346E2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CF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C0E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127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71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1E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685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C7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42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61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9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09B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D2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ADEBE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7</w:t>
            </w:r>
          </w:p>
        </w:tc>
      </w:tr>
      <w:tr w:rsidR="007771BA" w:rsidRPr="00F83498" w14:paraId="4EC199CE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2D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9FA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27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BF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56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9EE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A0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54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4C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70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0C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1D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343B1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58</w:t>
            </w:r>
          </w:p>
        </w:tc>
      </w:tr>
      <w:tr w:rsidR="007771BA" w:rsidRPr="00F83498" w14:paraId="1E965B4E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44E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D9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038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65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37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2A9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9D5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E61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4E1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8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33A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89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2CB36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56</w:t>
            </w:r>
          </w:p>
        </w:tc>
      </w:tr>
      <w:tr w:rsidR="007771BA" w:rsidRPr="00F83498" w14:paraId="472E68D0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3EF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15D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041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07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D0E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E6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9A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28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C00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50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D7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94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FCD9E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49</w:t>
            </w:r>
          </w:p>
        </w:tc>
      </w:tr>
      <w:tr w:rsidR="007771BA" w:rsidRPr="00F83498" w14:paraId="46522F23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D38B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8C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918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2FB1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3F9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338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70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175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AE2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60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6B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2B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407C13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47</w:t>
            </w:r>
          </w:p>
        </w:tc>
      </w:tr>
      <w:tr w:rsidR="007771BA" w:rsidRPr="00F83498" w14:paraId="54B23C18" w14:textId="77777777" w:rsidTr="002D441E">
        <w:trPr>
          <w:trHeight w:val="57"/>
        </w:trPr>
        <w:tc>
          <w:tcPr>
            <w:tcW w:w="126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9E72A4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D35058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8092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8F76457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D122C4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32F85C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43E8D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F493EEC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FFDF5D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7.00E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E28E7E6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25538B8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6DE6B2" w14:textId="77777777" w:rsidR="006F6ADF" w:rsidRPr="00F83498" w:rsidRDefault="006F6ADF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71</w:t>
            </w:r>
          </w:p>
        </w:tc>
      </w:tr>
    </w:tbl>
    <w:p w14:paraId="5A955172" w14:textId="77777777" w:rsidR="00521DFF" w:rsidRPr="00F83498" w:rsidRDefault="00521DFF">
      <w:pPr>
        <w:rPr>
          <w:sz w:val="22"/>
          <w:szCs w:val="22"/>
        </w:rPr>
      </w:pPr>
    </w:p>
    <w:p w14:paraId="05E15859" w14:textId="3AD3634D" w:rsidR="006F2FA0" w:rsidRPr="00F83498" w:rsidRDefault="00004ABF">
      <w:pPr>
        <w:rPr>
          <w:sz w:val="22"/>
          <w:szCs w:val="22"/>
        </w:rPr>
      </w:pPr>
      <w:r w:rsidRPr="00F83498">
        <w:rPr>
          <w:sz w:val="22"/>
          <w:szCs w:val="22"/>
        </w:rPr>
        <w:t xml:space="preserve">EA, effect allele; EAF, effect allele frequency; NEA, non-effect allele; </w:t>
      </w:r>
      <w:r w:rsidR="006F2FA0" w:rsidRPr="00F83498">
        <w:rPr>
          <w:sz w:val="22"/>
          <w:szCs w:val="22"/>
        </w:rPr>
        <w:t xml:space="preserve">SE, standard error; SNP, single nucleotide polymorphism. </w:t>
      </w:r>
      <w:r w:rsidR="006F2FA0" w:rsidRPr="00F83498">
        <w:rPr>
          <w:sz w:val="22"/>
          <w:szCs w:val="22"/>
        </w:rPr>
        <w:br w:type="page"/>
      </w:r>
    </w:p>
    <w:p w14:paraId="4B6DB0EE" w14:textId="3326023B" w:rsidR="00004ABF" w:rsidRPr="00F83498" w:rsidRDefault="006F2FA0">
      <w:r w:rsidRPr="00F83498">
        <w:rPr>
          <w:b/>
          <w:bCs/>
          <w:color w:val="000000"/>
        </w:rPr>
        <w:lastRenderedPageBreak/>
        <w:t>Supplementary Table 2</w:t>
      </w:r>
      <w:r w:rsidRPr="00F83498">
        <w:rPr>
          <w:color w:val="000000"/>
        </w:rPr>
        <w:t xml:space="preserve">. Data used in the analysis of effect of genetic predisposition to </w:t>
      </w:r>
      <w:r w:rsidRPr="00F83498">
        <w:rPr>
          <w:color w:val="1C1D1E"/>
          <w:shd w:val="clear" w:color="auto" w:fill="FFFFFF"/>
        </w:rPr>
        <w:t xml:space="preserve">chronic kidney disease on atopic dermatitis </w:t>
      </w:r>
      <w:r w:rsidRPr="00F83498">
        <w:t>risk</w:t>
      </w:r>
    </w:p>
    <w:p w14:paraId="54307084" w14:textId="6159650C" w:rsidR="006F2FA0" w:rsidRPr="00F83498" w:rsidRDefault="006F2FA0"/>
    <w:tbl>
      <w:tblPr>
        <w:tblW w:w="10004" w:type="dxa"/>
        <w:tblLook w:val="04A0" w:firstRow="1" w:lastRow="0" w:firstColumn="1" w:lastColumn="0" w:noHBand="0" w:noVBand="1"/>
      </w:tblPr>
      <w:tblGrid>
        <w:gridCol w:w="1355"/>
        <w:gridCol w:w="1489"/>
        <w:gridCol w:w="567"/>
        <w:gridCol w:w="681"/>
        <w:gridCol w:w="607"/>
        <w:gridCol w:w="850"/>
        <w:gridCol w:w="850"/>
        <w:gridCol w:w="1134"/>
        <w:gridCol w:w="850"/>
        <w:gridCol w:w="850"/>
        <w:gridCol w:w="850"/>
      </w:tblGrid>
      <w:tr w:rsidR="00841345" w:rsidRPr="00F83498" w14:paraId="71AC59D0" w14:textId="77777777" w:rsidTr="002D441E">
        <w:trPr>
          <w:trHeight w:val="113"/>
        </w:trPr>
        <w:tc>
          <w:tcPr>
            <w:tcW w:w="1355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191E67B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3D10D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7CDCB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EB824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60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B1D49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3E76C" w14:textId="7638A679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1C1D1E"/>
                <w:sz w:val="22"/>
                <w:szCs w:val="22"/>
                <w:shd w:val="clear" w:color="auto" w:fill="FFFFFF"/>
              </w:rPr>
              <w:t>Chronic kidney disease</w:t>
            </w:r>
          </w:p>
        </w:tc>
        <w:tc>
          <w:tcPr>
            <w:tcW w:w="2550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9886C38" w14:textId="11BBFA90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1C1D1E"/>
                <w:sz w:val="22"/>
                <w:szCs w:val="22"/>
                <w:shd w:val="clear" w:color="auto" w:fill="FFFFFF"/>
              </w:rPr>
              <w:t>Atopic dermatitis</w:t>
            </w:r>
          </w:p>
        </w:tc>
      </w:tr>
      <w:tr w:rsidR="00841345" w:rsidRPr="00F83498" w14:paraId="5358643A" w14:textId="77777777" w:rsidTr="002D441E">
        <w:trPr>
          <w:trHeight w:val="113"/>
        </w:trPr>
        <w:tc>
          <w:tcPr>
            <w:tcW w:w="1355" w:type="dxa"/>
            <w:tcBorders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E917" w14:textId="7777777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9B7C" w14:textId="43F3CEF1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N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F425" w14:textId="3AD9FED1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EA</w:t>
            </w:r>
          </w:p>
        </w:tc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1E76A" w14:textId="16EB8C49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NE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9B49" w14:textId="0ABDC5CF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0E5B" w14:textId="3680FD7B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97B2" w14:textId="4635E504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4AF3" w14:textId="3D1F31B0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2A76" w14:textId="75F21217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D711" w14:textId="65A6D0BB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899E16" w14:textId="33DA3741" w:rsidR="00841345" w:rsidRPr="00F83498" w:rsidRDefault="00841345" w:rsidP="002D441E">
            <w:pPr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</w:pPr>
            <w:r w:rsidRPr="00F83498">
              <w:rPr>
                <w:b/>
                <w:bCs/>
                <w:color w:val="000000" w:themeColor="text1"/>
                <w:sz w:val="22"/>
                <w:szCs w:val="22"/>
                <w:lang w:val="sv-SE"/>
              </w:rPr>
              <w:t>P</w:t>
            </w:r>
          </w:p>
        </w:tc>
      </w:tr>
      <w:tr w:rsidR="00841345" w:rsidRPr="00F83498" w14:paraId="7CA4BB15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4F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17F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484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4D4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28B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A31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EE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D2C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15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50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D9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3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0A4B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58</w:t>
            </w:r>
          </w:p>
        </w:tc>
      </w:tr>
      <w:tr w:rsidR="00841345" w:rsidRPr="00F83498" w14:paraId="221F762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47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76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15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A4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FF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DC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8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54E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7C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2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BC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5C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D2951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21</w:t>
            </w:r>
          </w:p>
        </w:tc>
      </w:tr>
      <w:tr w:rsidR="00841345" w:rsidRPr="00F83498" w14:paraId="1523A55F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407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4F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47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B8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43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D7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93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B1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7C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7F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27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6AB1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62</w:t>
            </w:r>
          </w:p>
        </w:tc>
      </w:tr>
      <w:tr w:rsidR="00841345" w:rsidRPr="00F83498" w14:paraId="0BCB25F3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DE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9E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1123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C4E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C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34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25C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C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1A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31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3D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CA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2E5A7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6</w:t>
            </w:r>
          </w:p>
        </w:tc>
      </w:tr>
      <w:tr w:rsidR="00841345" w:rsidRPr="00F83498" w14:paraId="0198F884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91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8B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389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16A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F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DE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95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E5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00C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9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2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6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D1FCB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33</w:t>
            </w:r>
          </w:p>
        </w:tc>
      </w:tr>
      <w:tr w:rsidR="00841345" w:rsidRPr="00F83498" w14:paraId="4757731A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98E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1B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87355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96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9C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62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4F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A4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D9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78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0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0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A2917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18</w:t>
            </w:r>
          </w:p>
        </w:tc>
      </w:tr>
      <w:tr w:rsidR="00841345" w:rsidRPr="00F83498" w14:paraId="69EFBDC2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41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2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881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97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7FC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42F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C38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0B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B7E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2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BCD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15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ECF4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13</w:t>
            </w:r>
          </w:p>
        </w:tc>
      </w:tr>
      <w:tr w:rsidR="00841345" w:rsidRPr="00F83498" w14:paraId="0FB06BA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AE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3B9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509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00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AB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37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BF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50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BA3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08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FF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8A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6C5C6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39</w:t>
            </w:r>
          </w:p>
        </w:tc>
      </w:tr>
      <w:tr w:rsidR="00841345" w:rsidRPr="00F83498" w14:paraId="0EA993D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AA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76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146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A6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F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F6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EF2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C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E1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27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9D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28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D8A43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85</w:t>
            </w:r>
          </w:p>
        </w:tc>
      </w:tr>
      <w:tr w:rsidR="00841345" w:rsidRPr="00F83498" w14:paraId="0F54E412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98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B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35716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55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B1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9CC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85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9C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115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73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E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E1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F6BF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41345" w:rsidRPr="00F83498" w14:paraId="2985384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3A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5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35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3A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58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C14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43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550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E1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02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E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76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5648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18</w:t>
            </w:r>
          </w:p>
        </w:tc>
      </w:tr>
      <w:tr w:rsidR="00841345" w:rsidRPr="00F83498" w14:paraId="5EA6AB0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7C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D1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207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7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B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C0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D7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CF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850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1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74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23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77B11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20</w:t>
            </w:r>
          </w:p>
        </w:tc>
      </w:tr>
      <w:tr w:rsidR="00841345" w:rsidRPr="00F83498" w14:paraId="029C4CA8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00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9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929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2B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52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C66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10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6A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C54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8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CE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72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BD42A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841345" w:rsidRPr="00F83498" w14:paraId="5603A87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AF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34D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818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08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50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C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74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04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1C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39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AE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38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B5C6D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841345" w:rsidRPr="00F83498" w14:paraId="50F95B7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FA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48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9474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D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53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7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32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A4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13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7.3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A1A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BF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72AE7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40</w:t>
            </w:r>
          </w:p>
        </w:tc>
      </w:tr>
      <w:tr w:rsidR="00841345" w:rsidRPr="00F83498" w14:paraId="787798B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3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C9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230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2B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32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12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E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5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51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51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9B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C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17C75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17</w:t>
            </w:r>
          </w:p>
        </w:tc>
      </w:tr>
      <w:tr w:rsidR="00841345" w:rsidRPr="00F83498" w14:paraId="48C47005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13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1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805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E6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BB6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E3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88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C9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A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52E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E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E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79FE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53</w:t>
            </w:r>
          </w:p>
        </w:tc>
      </w:tr>
      <w:tr w:rsidR="00841345" w:rsidRPr="00F83498" w14:paraId="17C72AE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F2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BC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68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9B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4E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F9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A6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5A3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0C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65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12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4C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FBE61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97</w:t>
            </w:r>
          </w:p>
        </w:tc>
      </w:tr>
      <w:tr w:rsidR="00841345" w:rsidRPr="00F83498" w14:paraId="7923ACC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B4C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4DE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705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EE2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1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24C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2E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C2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6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38D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64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47BF9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25</w:t>
            </w:r>
          </w:p>
        </w:tc>
      </w:tr>
      <w:tr w:rsidR="00841345" w:rsidRPr="00F83498" w14:paraId="334FD86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03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5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412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53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4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D03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58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1E4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F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9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CE2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ADF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31E4D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6</w:t>
            </w:r>
          </w:p>
        </w:tc>
      </w:tr>
      <w:tr w:rsidR="00841345" w:rsidRPr="00F83498" w14:paraId="001A0C3A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E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192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908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4D7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CE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05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03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D7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B4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41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B0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1E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85B7D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841345" w:rsidRPr="00F83498" w14:paraId="5563F74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E1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EC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896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F7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0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70C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1F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9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76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72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91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BC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4600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841345" w:rsidRPr="00F83498" w14:paraId="72ABEB76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BE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2C8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93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A6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BE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F6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6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B4B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608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12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D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2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6BDB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02</w:t>
            </w:r>
          </w:p>
        </w:tc>
      </w:tr>
      <w:tr w:rsidR="00841345" w:rsidRPr="00F83498" w14:paraId="40E3F2F8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43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E7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9638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B7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8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89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F4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36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06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8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5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FA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00D9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47</w:t>
            </w:r>
          </w:p>
        </w:tc>
      </w:tr>
      <w:tr w:rsidR="00841345" w:rsidRPr="00F83498" w14:paraId="28A9A9B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CC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79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7730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5B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13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C3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1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07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063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42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4F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E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C99BA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41345" w:rsidRPr="00F83498" w14:paraId="27689F3F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85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F8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453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D5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C4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F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A5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B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09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57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C8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D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3F56E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60</w:t>
            </w:r>
          </w:p>
        </w:tc>
      </w:tr>
      <w:tr w:rsidR="00841345" w:rsidRPr="00F83498" w14:paraId="00F4ED2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5B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90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886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08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CB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21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3A3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3C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F0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9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C2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5F9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E7E1E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3</w:t>
            </w:r>
          </w:p>
        </w:tc>
      </w:tr>
      <w:tr w:rsidR="00841345" w:rsidRPr="00F83498" w14:paraId="20BD16E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948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C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026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45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33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ECA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C1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C3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E1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1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64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15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B2F77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70</w:t>
            </w:r>
          </w:p>
        </w:tc>
      </w:tr>
      <w:tr w:rsidR="00841345" w:rsidRPr="00F83498" w14:paraId="516BD53A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5E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0D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97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1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7D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F4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7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5B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35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26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EC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50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BDE6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841345" w:rsidRPr="00F83498" w14:paraId="7D838102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F47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35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195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30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39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F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AB6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AE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D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55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CD3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BF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6983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15</w:t>
            </w:r>
          </w:p>
        </w:tc>
      </w:tr>
      <w:tr w:rsidR="00841345" w:rsidRPr="00F83498" w14:paraId="5DC2596B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1D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96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7924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1C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8E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12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21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E3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A6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AAD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52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F15BD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02</w:t>
            </w:r>
          </w:p>
        </w:tc>
      </w:tr>
      <w:tr w:rsidR="00841345" w:rsidRPr="00F83498" w14:paraId="1A5994DB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67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A0A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8751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BF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562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419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6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3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B4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38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0A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10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9AB65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99</w:t>
            </w:r>
          </w:p>
        </w:tc>
      </w:tr>
      <w:tr w:rsidR="00841345" w:rsidRPr="00F83498" w14:paraId="2F4F3BC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BE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1C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85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6A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03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4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04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D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48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67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23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A4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0E7F9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35</w:t>
            </w:r>
          </w:p>
        </w:tc>
      </w:tr>
      <w:tr w:rsidR="00841345" w:rsidRPr="00F83498" w14:paraId="77DE319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5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6CF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6578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F1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E3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A2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13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5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D7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8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C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1E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4864A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841345" w:rsidRPr="00F83498" w14:paraId="7C4A818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C1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F1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6942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B7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79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1F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74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F5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4D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06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09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95F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25FE2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63</w:t>
            </w:r>
          </w:p>
        </w:tc>
      </w:tr>
      <w:tr w:rsidR="00841345" w:rsidRPr="00F83498" w14:paraId="1AA161C8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54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0DF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096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2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48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64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BC7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2F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5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02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07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48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6709E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49</w:t>
            </w:r>
          </w:p>
        </w:tc>
      </w:tr>
      <w:tr w:rsidR="00841345" w:rsidRPr="00F83498" w14:paraId="6F2AD55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F26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onsortium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FD0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823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29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7FB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8DA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65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4C8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4EA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47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4F6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660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A40B1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50</w:t>
            </w:r>
          </w:p>
        </w:tc>
      </w:tr>
      <w:tr w:rsidR="00841345" w:rsidRPr="00F83498" w14:paraId="1B7DF8E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7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12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4846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9A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5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12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E7D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B6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01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50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7A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D92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AC7F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32</w:t>
            </w:r>
          </w:p>
        </w:tc>
      </w:tr>
      <w:tr w:rsidR="00841345" w:rsidRPr="00F83498" w14:paraId="4EA8CEF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88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0D4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157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9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2D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48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3C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2E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4E4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20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D4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C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17E81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1</w:t>
            </w:r>
          </w:p>
        </w:tc>
      </w:tr>
      <w:tr w:rsidR="00841345" w:rsidRPr="00F83498" w14:paraId="0EE54D57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0F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FD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47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7D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C7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F7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2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DC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1E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7C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5F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3255F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841345" w:rsidRPr="00F83498" w14:paraId="7AD3557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9D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2E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1123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3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47E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C82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7C1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8D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56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31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7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C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CDAB6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48</w:t>
            </w:r>
          </w:p>
        </w:tc>
      </w:tr>
      <w:tr w:rsidR="00841345" w:rsidRPr="00F83498" w14:paraId="3152803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1E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04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389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0F1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0A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CA1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F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B2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E2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9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AA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78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50ECA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54</w:t>
            </w:r>
          </w:p>
        </w:tc>
      </w:tr>
      <w:tr w:rsidR="00841345" w:rsidRPr="00F83498" w14:paraId="282EA7F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4C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57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87355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60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6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6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E5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5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4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78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6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CA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215B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27</w:t>
            </w:r>
          </w:p>
        </w:tc>
      </w:tr>
      <w:tr w:rsidR="00841345" w:rsidRPr="00F83498" w14:paraId="0D2E446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31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E9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881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E6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3E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ED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AF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79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64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28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005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900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4F5FB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98</w:t>
            </w:r>
          </w:p>
        </w:tc>
      </w:tr>
      <w:tr w:rsidR="00841345" w:rsidRPr="00F83498" w14:paraId="2DE4C555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EF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3A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509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A3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54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DD7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24C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D09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D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08E-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18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8E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C4EDA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9</w:t>
            </w:r>
          </w:p>
        </w:tc>
      </w:tr>
      <w:tr w:rsidR="00841345" w:rsidRPr="00F83498" w14:paraId="66958853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DD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E0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1463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F8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DF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CF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0C8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CD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B5A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9.27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5E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08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E0DDB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6</w:t>
            </w:r>
          </w:p>
        </w:tc>
      </w:tr>
      <w:tr w:rsidR="00841345" w:rsidRPr="00F83498" w14:paraId="7237944B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4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A7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35716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CCA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1D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42A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A8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24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2A5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73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ED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92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59D92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841345" w:rsidRPr="00F83498" w14:paraId="5F2DD546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F4E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36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352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B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2A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1A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AD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2A6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C1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02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17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AB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F67CA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22</w:t>
            </w:r>
          </w:p>
        </w:tc>
      </w:tr>
      <w:tr w:rsidR="00841345" w:rsidRPr="00F83498" w14:paraId="30FF7C8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E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37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2207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18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5D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C62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C0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A8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08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1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3A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43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D1BA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59</w:t>
            </w:r>
          </w:p>
        </w:tc>
      </w:tr>
      <w:tr w:rsidR="00841345" w:rsidRPr="00F83498" w14:paraId="14C1E2C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F8F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4F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929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C7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BA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1E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57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63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1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8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1E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24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C53AD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47</w:t>
            </w:r>
          </w:p>
        </w:tc>
      </w:tr>
      <w:tr w:rsidR="00841345" w:rsidRPr="00F83498" w14:paraId="517ED1D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D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C0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818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FB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7A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D2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A91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C5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3A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39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59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76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40B23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37</w:t>
            </w:r>
          </w:p>
        </w:tc>
      </w:tr>
      <w:tr w:rsidR="00841345" w:rsidRPr="00F83498" w14:paraId="10CAC70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B6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lastRenderedPageBreak/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CFF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9474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5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C7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0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39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B8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5B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7.31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F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870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AABEE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52</w:t>
            </w:r>
          </w:p>
        </w:tc>
      </w:tr>
      <w:tr w:rsidR="00841345" w:rsidRPr="00F83498" w14:paraId="565CF1C6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DC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F24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3230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0A4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2B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6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E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1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E7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51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9E0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E7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BE1B3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31</w:t>
            </w:r>
          </w:p>
        </w:tc>
      </w:tr>
      <w:tr w:rsidR="00841345" w:rsidRPr="00F83498" w14:paraId="0AEA626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0F1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75E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805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31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E5A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D4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61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9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75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52E-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3B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B8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AC362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51</w:t>
            </w:r>
          </w:p>
        </w:tc>
      </w:tr>
      <w:tr w:rsidR="00841345" w:rsidRPr="00F83498" w14:paraId="23170A6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BC8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0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68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61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60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31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B0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BF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10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65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3F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3FC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4297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06</w:t>
            </w:r>
          </w:p>
        </w:tc>
      </w:tr>
      <w:tr w:rsidR="00841345" w:rsidRPr="00F83498" w14:paraId="2E54E7A9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B5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7C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705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E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331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40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96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D0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06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55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615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7C696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58</w:t>
            </w:r>
          </w:p>
        </w:tc>
      </w:tr>
      <w:tr w:rsidR="00841345" w:rsidRPr="00F83498" w14:paraId="3F4F7BF7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DD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12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4129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78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8E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67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0A2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7D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05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90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AA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1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72D1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44</w:t>
            </w:r>
          </w:p>
        </w:tc>
      </w:tr>
      <w:tr w:rsidR="00841345" w:rsidRPr="00F83498" w14:paraId="1DA188E1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D3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E9E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908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BC5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82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A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CA6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AC8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C5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41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FD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9B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0C99E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0</w:t>
            </w:r>
          </w:p>
        </w:tc>
      </w:tr>
      <w:tr w:rsidR="00841345" w:rsidRPr="00F83498" w14:paraId="7D59F61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4E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C4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0896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0D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D1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E3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08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F0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D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72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F38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E4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41178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841345" w:rsidRPr="00F83498" w14:paraId="4A1B6158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E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86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93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01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D5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E6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3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6F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B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12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B4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7F7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C0C50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7</w:t>
            </w:r>
          </w:p>
        </w:tc>
      </w:tr>
      <w:tr w:rsidR="00841345" w:rsidRPr="00F83498" w14:paraId="4C1C505B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383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FB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9638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FC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E3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759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520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6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23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58E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42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331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5E471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65</w:t>
            </w:r>
          </w:p>
        </w:tc>
      </w:tr>
      <w:tr w:rsidR="00841345" w:rsidRPr="00F83498" w14:paraId="5852F85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2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68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7730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C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92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1F4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08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28D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4C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42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ED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F9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43E7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841345" w:rsidRPr="00F83498" w14:paraId="09DF244D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FE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8EA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453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81D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F7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8F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82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12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CF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57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FF4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F23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11AEC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62</w:t>
            </w:r>
          </w:p>
        </w:tc>
      </w:tr>
      <w:tr w:rsidR="00841345" w:rsidRPr="00F83498" w14:paraId="034C527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81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2D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4886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050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033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96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D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52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00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9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2D2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CA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D2347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83</w:t>
            </w:r>
          </w:p>
        </w:tc>
      </w:tr>
      <w:tr w:rsidR="00841345" w:rsidRPr="00F83498" w14:paraId="6DC115AF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6F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F40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026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6D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DC3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EA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95F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4F4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F38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5.1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8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3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E49E2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613</w:t>
            </w:r>
          </w:p>
        </w:tc>
      </w:tr>
      <w:tr w:rsidR="00841345" w:rsidRPr="00F83498" w14:paraId="552A213E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28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E0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64974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AE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C79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FB5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95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95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F1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4.26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DB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56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FCCF5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08</w:t>
            </w:r>
          </w:p>
        </w:tc>
      </w:tr>
      <w:tr w:rsidR="00841345" w:rsidRPr="00F83498" w14:paraId="761F1292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67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D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195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7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5E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96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7F0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CE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7A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3.55E-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B78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54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1F8F5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09</w:t>
            </w:r>
          </w:p>
        </w:tc>
      </w:tr>
      <w:tr w:rsidR="00841345" w:rsidRPr="00F83498" w14:paraId="6EB565C3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58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6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7924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FE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87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57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39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14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23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6.66E-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4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77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516EA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18</w:t>
            </w:r>
          </w:p>
        </w:tc>
      </w:tr>
      <w:tr w:rsidR="00841345" w:rsidRPr="00F83498" w14:paraId="2CE59110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23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52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8751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04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51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B7E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EA9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0A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82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1.38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6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FD4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C1B00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18</w:t>
            </w:r>
          </w:p>
        </w:tc>
      </w:tr>
      <w:tr w:rsidR="00841345" w:rsidRPr="00F83498" w14:paraId="4A084A8B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9B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0B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285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08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A4B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7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E0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2E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A9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67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4A74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57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FF469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68</w:t>
            </w:r>
          </w:p>
        </w:tc>
      </w:tr>
      <w:tr w:rsidR="00841345" w:rsidRPr="00F83498" w14:paraId="70EBD6A3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904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48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76578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79B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07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18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21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0F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0A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98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54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37B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BDF33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25</w:t>
            </w:r>
          </w:p>
        </w:tc>
      </w:tr>
      <w:tr w:rsidR="00841345" w:rsidRPr="00F83498" w14:paraId="5C4C8338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55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5CBB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16942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DA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CAF7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3C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A6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4C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F9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06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9EE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E62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AF4613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78</w:t>
            </w:r>
          </w:p>
        </w:tc>
      </w:tr>
      <w:tr w:rsidR="00841345" w:rsidRPr="00F83498" w14:paraId="28C6A694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A4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C27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8096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B4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6D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04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4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84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668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2.02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719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9B0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F1554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837</w:t>
            </w:r>
          </w:p>
        </w:tc>
      </w:tr>
      <w:tr w:rsidR="00841345" w:rsidRPr="00F83498" w14:paraId="374BFE3C" w14:textId="77777777" w:rsidTr="002D441E">
        <w:trPr>
          <w:trHeight w:val="113"/>
        </w:trPr>
        <w:tc>
          <w:tcPr>
            <w:tcW w:w="135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F134E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FinnGe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3CDA3F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rs2823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ED6164C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22110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F485A6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C59EA1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075F1E1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7CD452A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8.47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8E342FD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18D9895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238092" w14:textId="77777777" w:rsidR="00841345" w:rsidRPr="00F83498" w:rsidRDefault="00841345" w:rsidP="002D441E">
            <w:pPr>
              <w:rPr>
                <w:color w:val="000000" w:themeColor="text1"/>
                <w:sz w:val="22"/>
                <w:szCs w:val="22"/>
              </w:rPr>
            </w:pPr>
            <w:r w:rsidRPr="00F83498">
              <w:rPr>
                <w:color w:val="000000" w:themeColor="text1"/>
                <w:sz w:val="22"/>
                <w:szCs w:val="22"/>
              </w:rPr>
              <w:t>0.287</w:t>
            </w:r>
          </w:p>
        </w:tc>
      </w:tr>
    </w:tbl>
    <w:p w14:paraId="092FB6F7" w14:textId="77777777" w:rsidR="002D441E" w:rsidRPr="00F83498" w:rsidRDefault="002D441E"/>
    <w:p w14:paraId="47375851" w14:textId="3143F963" w:rsidR="00521DFF" w:rsidRPr="00F83498" w:rsidRDefault="002D441E">
      <w:pPr>
        <w:rPr>
          <w:sz w:val="22"/>
          <w:szCs w:val="22"/>
        </w:rPr>
      </w:pPr>
      <w:r w:rsidRPr="00F83498">
        <w:rPr>
          <w:sz w:val="22"/>
          <w:szCs w:val="22"/>
        </w:rPr>
        <w:t>EA, effect allele; EAF, effect allele frequency; NEA, non-effect allele; SE, standard error; SNP, single nucleotide polymorphism</w:t>
      </w:r>
      <w:r w:rsidR="00521DFF" w:rsidRPr="00F83498">
        <w:rPr>
          <w:sz w:val="22"/>
          <w:szCs w:val="22"/>
        </w:rPr>
        <w:t>.</w:t>
      </w:r>
      <w:r w:rsidR="00521DFF" w:rsidRPr="00F83498">
        <w:rPr>
          <w:sz w:val="22"/>
          <w:szCs w:val="22"/>
        </w:rPr>
        <w:br w:type="page"/>
      </w:r>
    </w:p>
    <w:p w14:paraId="3D86692F" w14:textId="679454F6" w:rsidR="006F2FA0" w:rsidRPr="00F83498" w:rsidRDefault="00521DFF">
      <w:r w:rsidRPr="00F83498">
        <w:rPr>
          <w:b/>
          <w:bCs/>
        </w:rPr>
        <w:lastRenderedPageBreak/>
        <w:t>Supplementary Table 3</w:t>
      </w:r>
      <w:r w:rsidRPr="00F83498">
        <w:t>. Heterogeneity, pleiotropy and outliers in analyses</w:t>
      </w:r>
    </w:p>
    <w:p w14:paraId="408C441F" w14:textId="601E4289" w:rsidR="00521DFF" w:rsidRPr="00F83498" w:rsidRDefault="00521DFF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247"/>
        <w:gridCol w:w="1481"/>
        <w:gridCol w:w="1134"/>
        <w:gridCol w:w="1701"/>
        <w:gridCol w:w="1134"/>
      </w:tblGrid>
      <w:tr w:rsidR="0012401D" w:rsidRPr="00F83498" w14:paraId="3367699D" w14:textId="1678B55B" w:rsidTr="000504AA">
        <w:trPr>
          <w:trHeight w:val="417"/>
        </w:trPr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543C4E" w14:textId="14A8F83F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sz w:val="22"/>
                <w:szCs w:val="22"/>
              </w:rPr>
              <w:t>Exposure &amp; source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EEE4C7" w14:textId="1137B03B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sz w:val="22"/>
                <w:szCs w:val="22"/>
              </w:rPr>
              <w:t>SNPs used</w:t>
            </w:r>
          </w:p>
        </w:tc>
        <w:tc>
          <w:tcPr>
            <w:tcW w:w="14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CBA29A" w14:textId="4D16153A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color w:val="000000"/>
                <w:sz w:val="22"/>
                <w:szCs w:val="22"/>
              </w:rPr>
              <w:t>Cochrane's Q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29AE88" w14:textId="633934F9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198747" w14:textId="24B22BAC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83498">
              <w:rPr>
                <w:b/>
                <w:bCs/>
                <w:color w:val="000000"/>
                <w:sz w:val="22"/>
                <w:szCs w:val="22"/>
              </w:rPr>
              <w:t xml:space="preserve"> for intercep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D232A9" w14:textId="62421895" w:rsidR="0012401D" w:rsidRPr="00F83498" w:rsidRDefault="0012401D" w:rsidP="0092110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color w:val="000000"/>
                <w:sz w:val="22"/>
                <w:szCs w:val="22"/>
              </w:rPr>
              <w:t>Outliers</w:t>
            </w:r>
          </w:p>
        </w:tc>
      </w:tr>
      <w:tr w:rsidR="0012401D" w:rsidRPr="00F83498" w14:paraId="643EBA87" w14:textId="637F22AD" w:rsidTr="002D2733">
        <w:tc>
          <w:tcPr>
            <w:tcW w:w="2551" w:type="dxa"/>
            <w:tcBorders>
              <w:top w:val="single" w:sz="4" w:space="0" w:color="000000" w:themeColor="text1"/>
            </w:tcBorders>
            <w:vAlign w:val="center"/>
          </w:tcPr>
          <w:p w14:paraId="214B7611" w14:textId="1457E7A4" w:rsidR="0012401D" w:rsidRPr="00F83498" w:rsidRDefault="0012401D" w:rsidP="0092110D">
            <w:pPr>
              <w:rPr>
                <w:sz w:val="22"/>
                <w:szCs w:val="22"/>
              </w:rPr>
            </w:pPr>
            <w:r w:rsidRPr="00F83498">
              <w:rPr>
                <w:b/>
                <w:bCs/>
                <w:color w:val="1C1D1E"/>
                <w:sz w:val="22"/>
                <w:szCs w:val="22"/>
                <w:shd w:val="clear" w:color="auto" w:fill="FFFFFF"/>
              </w:rPr>
              <w:t>Atopic dermatitis</w:t>
            </w:r>
          </w:p>
        </w:tc>
        <w:tc>
          <w:tcPr>
            <w:tcW w:w="1247" w:type="dxa"/>
            <w:tcBorders>
              <w:top w:val="single" w:sz="4" w:space="0" w:color="000000" w:themeColor="text1"/>
            </w:tcBorders>
            <w:vAlign w:val="center"/>
          </w:tcPr>
          <w:p w14:paraId="1A0DC2D2" w14:textId="77777777" w:rsidR="0012401D" w:rsidRPr="00F83498" w:rsidRDefault="0012401D" w:rsidP="0092110D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single" w:sz="4" w:space="0" w:color="000000" w:themeColor="text1"/>
            </w:tcBorders>
            <w:vAlign w:val="center"/>
          </w:tcPr>
          <w:p w14:paraId="1CF7BE32" w14:textId="77777777" w:rsidR="0012401D" w:rsidRPr="00F83498" w:rsidRDefault="0012401D" w:rsidP="0092110D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674837B6" w14:textId="77777777" w:rsidR="0012401D" w:rsidRPr="00F83498" w:rsidRDefault="0012401D" w:rsidP="0092110D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14:paraId="588E401F" w14:textId="77777777" w:rsidR="0012401D" w:rsidRPr="00F83498" w:rsidRDefault="0012401D" w:rsidP="0092110D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1F623020" w14:textId="77777777" w:rsidR="0012401D" w:rsidRPr="00F83498" w:rsidRDefault="0012401D" w:rsidP="0092110D">
            <w:pPr>
              <w:rPr>
                <w:sz w:val="22"/>
                <w:szCs w:val="22"/>
              </w:rPr>
            </w:pPr>
          </w:p>
        </w:tc>
      </w:tr>
      <w:tr w:rsidR="002D5B7D" w:rsidRPr="00F83498" w14:paraId="4452C34F" w14:textId="7519E8CE" w:rsidTr="002D2733">
        <w:tc>
          <w:tcPr>
            <w:tcW w:w="2551" w:type="dxa"/>
            <w:vAlign w:val="center"/>
          </w:tcPr>
          <w:p w14:paraId="5586C201" w14:textId="135CA1EF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 xml:space="preserve">  CKDGen consortium</w:t>
            </w:r>
          </w:p>
        </w:tc>
        <w:tc>
          <w:tcPr>
            <w:tcW w:w="1247" w:type="dxa"/>
            <w:vAlign w:val="center"/>
          </w:tcPr>
          <w:p w14:paraId="41F22ABD" w14:textId="5A9B37E6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>21</w:t>
            </w:r>
          </w:p>
        </w:tc>
        <w:tc>
          <w:tcPr>
            <w:tcW w:w="1481" w:type="dxa"/>
            <w:vAlign w:val="bottom"/>
          </w:tcPr>
          <w:p w14:paraId="025E776B" w14:textId="576AB292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14:paraId="7D1806C7" w14:textId="31A43A55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-0.01</w:t>
            </w:r>
          </w:p>
        </w:tc>
        <w:tc>
          <w:tcPr>
            <w:tcW w:w="1701" w:type="dxa"/>
            <w:vAlign w:val="bottom"/>
          </w:tcPr>
          <w:p w14:paraId="1DC9085E" w14:textId="03CFBF5C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45</w:t>
            </w:r>
          </w:p>
        </w:tc>
        <w:tc>
          <w:tcPr>
            <w:tcW w:w="1134" w:type="dxa"/>
            <w:vAlign w:val="bottom"/>
          </w:tcPr>
          <w:p w14:paraId="7E051C8B" w14:textId="0214A006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1</w:t>
            </w:r>
          </w:p>
        </w:tc>
      </w:tr>
      <w:tr w:rsidR="002D5B7D" w:rsidRPr="00F83498" w14:paraId="1BFC8976" w14:textId="18923C2C" w:rsidTr="002D2733">
        <w:tc>
          <w:tcPr>
            <w:tcW w:w="2551" w:type="dxa"/>
            <w:vAlign w:val="center"/>
          </w:tcPr>
          <w:p w14:paraId="361B7A47" w14:textId="77ED4ED4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 xml:space="preserve">  FinnGen consortium</w:t>
            </w:r>
          </w:p>
        </w:tc>
        <w:tc>
          <w:tcPr>
            <w:tcW w:w="1247" w:type="dxa"/>
            <w:vAlign w:val="center"/>
          </w:tcPr>
          <w:p w14:paraId="37C9A394" w14:textId="45167883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>21</w:t>
            </w:r>
          </w:p>
        </w:tc>
        <w:tc>
          <w:tcPr>
            <w:tcW w:w="1481" w:type="dxa"/>
            <w:vAlign w:val="bottom"/>
          </w:tcPr>
          <w:p w14:paraId="4D953D68" w14:textId="33515F56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14:paraId="7161940C" w14:textId="045EAD84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01</w:t>
            </w:r>
          </w:p>
        </w:tc>
        <w:tc>
          <w:tcPr>
            <w:tcW w:w="1701" w:type="dxa"/>
            <w:vAlign w:val="bottom"/>
          </w:tcPr>
          <w:p w14:paraId="47798553" w14:textId="3EC6E9B7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66</w:t>
            </w:r>
          </w:p>
        </w:tc>
        <w:tc>
          <w:tcPr>
            <w:tcW w:w="1134" w:type="dxa"/>
            <w:vAlign w:val="bottom"/>
          </w:tcPr>
          <w:p w14:paraId="3D1B264C" w14:textId="6C4BB9E1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1</w:t>
            </w:r>
          </w:p>
        </w:tc>
      </w:tr>
      <w:tr w:rsidR="002D5B7D" w:rsidRPr="00F83498" w14:paraId="2A293650" w14:textId="1D50E90E" w:rsidTr="002D2733">
        <w:tc>
          <w:tcPr>
            <w:tcW w:w="2551" w:type="dxa"/>
            <w:vAlign w:val="center"/>
          </w:tcPr>
          <w:p w14:paraId="42323235" w14:textId="61CFF48B" w:rsidR="002D5B7D" w:rsidRPr="00F83498" w:rsidRDefault="002D5B7D" w:rsidP="002D5B7D">
            <w:pPr>
              <w:rPr>
                <w:b/>
                <w:bCs/>
                <w:sz w:val="22"/>
                <w:szCs w:val="22"/>
              </w:rPr>
            </w:pPr>
            <w:r w:rsidRPr="00F83498">
              <w:rPr>
                <w:b/>
                <w:bCs/>
                <w:sz w:val="22"/>
                <w:szCs w:val="22"/>
              </w:rPr>
              <w:t>Chronic kidney disease</w:t>
            </w:r>
          </w:p>
        </w:tc>
        <w:tc>
          <w:tcPr>
            <w:tcW w:w="1247" w:type="dxa"/>
            <w:vAlign w:val="center"/>
          </w:tcPr>
          <w:p w14:paraId="5ECB631D" w14:textId="269A0EB0" w:rsidR="002D5B7D" w:rsidRPr="00F83498" w:rsidRDefault="002D5B7D" w:rsidP="002D5B7D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vAlign w:val="bottom"/>
          </w:tcPr>
          <w:p w14:paraId="3BA62DB8" w14:textId="77777777" w:rsidR="002D5B7D" w:rsidRPr="00F83498" w:rsidRDefault="002D5B7D" w:rsidP="002D5B7D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7134D20B" w14:textId="77777777" w:rsidR="002D5B7D" w:rsidRPr="00F83498" w:rsidRDefault="002D5B7D" w:rsidP="002D5B7D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bottom"/>
          </w:tcPr>
          <w:p w14:paraId="126AE6E9" w14:textId="77777777" w:rsidR="002D5B7D" w:rsidRPr="00F83498" w:rsidRDefault="002D5B7D" w:rsidP="002D5B7D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bottom"/>
          </w:tcPr>
          <w:p w14:paraId="44098318" w14:textId="77777777" w:rsidR="002D5B7D" w:rsidRPr="00F83498" w:rsidRDefault="002D5B7D" w:rsidP="002D5B7D">
            <w:pPr>
              <w:rPr>
                <w:sz w:val="22"/>
                <w:szCs w:val="22"/>
              </w:rPr>
            </w:pPr>
          </w:p>
        </w:tc>
      </w:tr>
      <w:tr w:rsidR="002D5B7D" w:rsidRPr="00F83498" w14:paraId="1A802A3F" w14:textId="77777777" w:rsidTr="002D2733">
        <w:tc>
          <w:tcPr>
            <w:tcW w:w="2551" w:type="dxa"/>
            <w:vAlign w:val="center"/>
          </w:tcPr>
          <w:p w14:paraId="2C3E0496" w14:textId="5BE10028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 xml:space="preserve">  EAGLE consortium</w:t>
            </w:r>
          </w:p>
        </w:tc>
        <w:tc>
          <w:tcPr>
            <w:tcW w:w="1247" w:type="dxa"/>
            <w:vAlign w:val="center"/>
          </w:tcPr>
          <w:p w14:paraId="6242A976" w14:textId="77446366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>37</w:t>
            </w:r>
          </w:p>
        </w:tc>
        <w:tc>
          <w:tcPr>
            <w:tcW w:w="1481" w:type="dxa"/>
            <w:vAlign w:val="bottom"/>
          </w:tcPr>
          <w:p w14:paraId="326BEBD6" w14:textId="53C326FB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94</w:t>
            </w:r>
          </w:p>
        </w:tc>
        <w:tc>
          <w:tcPr>
            <w:tcW w:w="1134" w:type="dxa"/>
            <w:vAlign w:val="bottom"/>
          </w:tcPr>
          <w:p w14:paraId="71432DA8" w14:textId="3F33643D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00</w:t>
            </w:r>
          </w:p>
        </w:tc>
        <w:tc>
          <w:tcPr>
            <w:tcW w:w="1701" w:type="dxa"/>
            <w:vAlign w:val="bottom"/>
          </w:tcPr>
          <w:p w14:paraId="393B79B9" w14:textId="6B53DCDC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94</w:t>
            </w:r>
          </w:p>
        </w:tc>
        <w:tc>
          <w:tcPr>
            <w:tcW w:w="1134" w:type="dxa"/>
            <w:vAlign w:val="bottom"/>
          </w:tcPr>
          <w:p w14:paraId="39B97311" w14:textId="3026D352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2</w:t>
            </w:r>
          </w:p>
        </w:tc>
      </w:tr>
      <w:tr w:rsidR="002D5B7D" w:rsidRPr="00F83498" w14:paraId="4AA098B8" w14:textId="77777777" w:rsidTr="002D2733">
        <w:tc>
          <w:tcPr>
            <w:tcW w:w="2551" w:type="dxa"/>
            <w:vAlign w:val="center"/>
          </w:tcPr>
          <w:p w14:paraId="64606CC8" w14:textId="3EC30D46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 xml:space="preserve">  FinnGen consortium</w:t>
            </w:r>
          </w:p>
        </w:tc>
        <w:tc>
          <w:tcPr>
            <w:tcW w:w="1247" w:type="dxa"/>
            <w:vAlign w:val="center"/>
          </w:tcPr>
          <w:p w14:paraId="623A14CA" w14:textId="44F81BD3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sz w:val="22"/>
                <w:szCs w:val="22"/>
              </w:rPr>
              <w:t>37</w:t>
            </w:r>
          </w:p>
        </w:tc>
        <w:tc>
          <w:tcPr>
            <w:tcW w:w="1481" w:type="dxa"/>
            <w:vAlign w:val="bottom"/>
          </w:tcPr>
          <w:p w14:paraId="693C64F1" w14:textId="00BB42A1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80</w:t>
            </w:r>
          </w:p>
        </w:tc>
        <w:tc>
          <w:tcPr>
            <w:tcW w:w="1134" w:type="dxa"/>
            <w:vAlign w:val="bottom"/>
          </w:tcPr>
          <w:p w14:paraId="4CF97067" w14:textId="31995659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00</w:t>
            </w:r>
          </w:p>
        </w:tc>
        <w:tc>
          <w:tcPr>
            <w:tcW w:w="1701" w:type="dxa"/>
            <w:vAlign w:val="bottom"/>
          </w:tcPr>
          <w:p w14:paraId="185A0D1E" w14:textId="0B4CD358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0.79</w:t>
            </w:r>
          </w:p>
        </w:tc>
        <w:tc>
          <w:tcPr>
            <w:tcW w:w="1134" w:type="dxa"/>
            <w:vAlign w:val="bottom"/>
          </w:tcPr>
          <w:p w14:paraId="51B5E860" w14:textId="5C85AE74" w:rsidR="002D5B7D" w:rsidRPr="00F83498" w:rsidRDefault="002D5B7D" w:rsidP="002D5B7D">
            <w:pPr>
              <w:rPr>
                <w:sz w:val="22"/>
                <w:szCs w:val="22"/>
              </w:rPr>
            </w:pPr>
            <w:r w:rsidRPr="00F83498">
              <w:rPr>
                <w:color w:val="000000"/>
              </w:rPr>
              <w:t>1</w:t>
            </w:r>
          </w:p>
        </w:tc>
      </w:tr>
    </w:tbl>
    <w:p w14:paraId="03EB637B" w14:textId="7CD5D7FC" w:rsidR="00521DFF" w:rsidRPr="00F83498" w:rsidRDefault="00521DFF">
      <w:pPr>
        <w:rPr>
          <w:sz w:val="22"/>
          <w:szCs w:val="22"/>
        </w:rPr>
      </w:pPr>
    </w:p>
    <w:p w14:paraId="012E767A" w14:textId="77777777" w:rsidR="00EE1E2A" w:rsidRPr="00F83498" w:rsidRDefault="000504AA">
      <w:pPr>
        <w:rPr>
          <w:sz w:val="22"/>
          <w:szCs w:val="22"/>
        </w:rPr>
        <w:sectPr w:rsidR="00EE1E2A" w:rsidRPr="00F83498" w:rsidSect="00521DFF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F83498">
        <w:rPr>
          <w:color w:val="1C1D1E"/>
          <w:sz w:val="22"/>
          <w:szCs w:val="22"/>
          <w:shd w:val="clear" w:color="auto" w:fill="FFFFFF"/>
        </w:rPr>
        <w:t>EAGLE, EArly Genetics and Lifecourse Epidemiology</w:t>
      </w:r>
      <w:r w:rsidRPr="00F83498">
        <w:rPr>
          <w:sz w:val="22"/>
          <w:szCs w:val="22"/>
        </w:rPr>
        <w:t xml:space="preserve">; </w:t>
      </w:r>
      <w:r w:rsidR="004B5B68" w:rsidRPr="00F83498">
        <w:rPr>
          <w:sz w:val="22"/>
          <w:szCs w:val="22"/>
        </w:rPr>
        <w:t xml:space="preserve">SNPs, single nucleotide polymorphism. </w:t>
      </w:r>
    </w:p>
    <w:p w14:paraId="556C4015" w14:textId="1CC0E04F" w:rsidR="00EE1E2A" w:rsidRPr="00F83498" w:rsidRDefault="00EE1E2A" w:rsidP="00EE1E2A">
      <w:r w:rsidRPr="00F83498">
        <w:rPr>
          <w:b/>
          <w:bCs/>
        </w:rPr>
        <w:lastRenderedPageBreak/>
        <w:t>Supplementary Table 4</w:t>
      </w:r>
      <w:r w:rsidRPr="00F83498">
        <w:t>. Mendelian randomization analyses for atopic dermatitis and chronic kidney disease subsets</w:t>
      </w:r>
    </w:p>
    <w:p w14:paraId="2E69EC0D" w14:textId="26102E8E" w:rsidR="00EE1E2A" w:rsidRPr="00F83498" w:rsidRDefault="00EE1E2A" w:rsidP="00EE1E2A">
      <w:pPr>
        <w:rPr>
          <w:rFonts w:eastAsia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1774"/>
        <w:gridCol w:w="901"/>
        <w:gridCol w:w="1774"/>
        <w:gridCol w:w="785"/>
        <w:gridCol w:w="711"/>
        <w:gridCol w:w="974"/>
        <w:gridCol w:w="1731"/>
        <w:gridCol w:w="1304"/>
        <w:gridCol w:w="901"/>
      </w:tblGrid>
      <w:tr w:rsidR="0031075A" w:rsidRPr="00F83498" w14:paraId="6DE84C4D" w14:textId="77777777" w:rsidTr="0031075A">
        <w:trPr>
          <w:trHeight w:hRule="exact" w:val="451"/>
        </w:trPr>
        <w:tc>
          <w:tcPr>
            <w:tcW w:w="0" w:type="auto"/>
            <w:vAlign w:val="center"/>
          </w:tcPr>
          <w:p w14:paraId="30FC63C6" w14:textId="6F8281F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vAlign w:val="center"/>
          </w:tcPr>
          <w:p w14:paraId="5D8C6D08" w14:textId="7CC10FF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  <w:tc>
          <w:tcPr>
            <w:tcW w:w="0" w:type="auto"/>
            <w:vAlign w:val="center"/>
          </w:tcPr>
          <w:p w14:paraId="6F3FBE65" w14:textId="158F315B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_SNP</w:t>
            </w:r>
          </w:p>
        </w:tc>
        <w:tc>
          <w:tcPr>
            <w:tcW w:w="0" w:type="auto"/>
            <w:vAlign w:val="center"/>
          </w:tcPr>
          <w:p w14:paraId="7B781782" w14:textId="31653EC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0" w:type="auto"/>
            <w:vAlign w:val="center"/>
          </w:tcPr>
          <w:p w14:paraId="492AC8F1" w14:textId="1427615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0" w:type="auto"/>
            <w:vAlign w:val="center"/>
          </w:tcPr>
          <w:p w14:paraId="096BA2FD" w14:textId="45CF28A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vAlign w:val="center"/>
          </w:tcPr>
          <w:p w14:paraId="01588ACC" w14:textId="3756FF1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_effect</w:t>
            </w:r>
          </w:p>
        </w:tc>
        <w:tc>
          <w:tcPr>
            <w:tcW w:w="0" w:type="auto"/>
            <w:vAlign w:val="center"/>
          </w:tcPr>
          <w:p w14:paraId="3CD16124" w14:textId="1F84AADD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_heterogeneity</w:t>
            </w:r>
          </w:p>
        </w:tc>
        <w:tc>
          <w:tcPr>
            <w:tcW w:w="0" w:type="auto"/>
            <w:vAlign w:val="center"/>
          </w:tcPr>
          <w:p w14:paraId="47888249" w14:textId="3F9B98C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P_intercept</w:t>
            </w:r>
          </w:p>
        </w:tc>
        <w:tc>
          <w:tcPr>
            <w:tcW w:w="0" w:type="auto"/>
            <w:vAlign w:val="center"/>
          </w:tcPr>
          <w:p w14:paraId="5AFB1883" w14:textId="4F4108D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b/>
                <w:bCs/>
                <w:color w:val="000000"/>
                <w:sz w:val="22"/>
                <w:szCs w:val="22"/>
              </w:rPr>
              <w:t>Outlier</w:t>
            </w:r>
          </w:p>
        </w:tc>
      </w:tr>
      <w:tr w:rsidR="0031075A" w:rsidRPr="00F83498" w14:paraId="6ED171E7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03C429B3" w14:textId="0CFD3EA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embranous nephropathy</w:t>
            </w:r>
          </w:p>
        </w:tc>
        <w:tc>
          <w:tcPr>
            <w:tcW w:w="0" w:type="auto"/>
            <w:vAlign w:val="center"/>
          </w:tcPr>
          <w:p w14:paraId="17807818" w14:textId="6A5973F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Available GWAS</w:t>
            </w:r>
          </w:p>
        </w:tc>
        <w:tc>
          <w:tcPr>
            <w:tcW w:w="0" w:type="auto"/>
            <w:vAlign w:val="center"/>
          </w:tcPr>
          <w:p w14:paraId="368BEFCF" w14:textId="04C3C3A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14:paraId="317BAFCB" w14:textId="6534774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  <w:vAlign w:val="center"/>
          </w:tcPr>
          <w:p w14:paraId="7113BF2F" w14:textId="28D030A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479 </w:t>
            </w:r>
          </w:p>
        </w:tc>
        <w:tc>
          <w:tcPr>
            <w:tcW w:w="0" w:type="auto"/>
            <w:vAlign w:val="center"/>
          </w:tcPr>
          <w:p w14:paraId="1D9A5002" w14:textId="55E6BB4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420 </w:t>
            </w:r>
          </w:p>
        </w:tc>
        <w:tc>
          <w:tcPr>
            <w:tcW w:w="0" w:type="auto"/>
            <w:vAlign w:val="center"/>
          </w:tcPr>
          <w:p w14:paraId="43FC1FCA" w14:textId="0FAA5E8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53 </w:t>
            </w:r>
          </w:p>
        </w:tc>
        <w:tc>
          <w:tcPr>
            <w:tcW w:w="0" w:type="auto"/>
            <w:vAlign w:val="center"/>
          </w:tcPr>
          <w:p w14:paraId="3A5C51AA" w14:textId="15F8C6B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2B5B2F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9F56C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3220E6CF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740B98AF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ED75D2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CDEA0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990328" w14:textId="03ED4A3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0" w:type="auto"/>
            <w:vAlign w:val="center"/>
          </w:tcPr>
          <w:p w14:paraId="7E1B2132" w14:textId="41457FCB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23 </w:t>
            </w:r>
          </w:p>
        </w:tc>
        <w:tc>
          <w:tcPr>
            <w:tcW w:w="0" w:type="auto"/>
            <w:vAlign w:val="center"/>
          </w:tcPr>
          <w:p w14:paraId="71D56B2E" w14:textId="224457BA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91 </w:t>
            </w:r>
          </w:p>
        </w:tc>
        <w:tc>
          <w:tcPr>
            <w:tcW w:w="0" w:type="auto"/>
            <w:vAlign w:val="center"/>
          </w:tcPr>
          <w:p w14:paraId="237DB2D5" w14:textId="32E6514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43 </w:t>
            </w:r>
          </w:p>
        </w:tc>
        <w:tc>
          <w:tcPr>
            <w:tcW w:w="0" w:type="auto"/>
            <w:vAlign w:val="center"/>
          </w:tcPr>
          <w:p w14:paraId="2842573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19B26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DDDAD5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6642221C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33436D5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C669C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D5334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1D6D9B" w14:textId="48C8573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0" w:type="auto"/>
            <w:vAlign w:val="center"/>
          </w:tcPr>
          <w:p w14:paraId="4C02B756" w14:textId="48C7F8E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1.215 </w:t>
            </w:r>
          </w:p>
        </w:tc>
        <w:tc>
          <w:tcPr>
            <w:tcW w:w="0" w:type="auto"/>
            <w:vAlign w:val="center"/>
          </w:tcPr>
          <w:p w14:paraId="1F404AE4" w14:textId="3AA4C12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2.347 </w:t>
            </w:r>
          </w:p>
        </w:tc>
        <w:tc>
          <w:tcPr>
            <w:tcW w:w="0" w:type="auto"/>
            <w:vAlign w:val="center"/>
          </w:tcPr>
          <w:p w14:paraId="0085CED8" w14:textId="5D9221E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613 </w:t>
            </w:r>
          </w:p>
        </w:tc>
        <w:tc>
          <w:tcPr>
            <w:tcW w:w="0" w:type="auto"/>
            <w:vAlign w:val="center"/>
          </w:tcPr>
          <w:p w14:paraId="285CE8E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605EE9" w14:textId="4A2C3C2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755 </w:t>
            </w:r>
          </w:p>
        </w:tc>
        <w:tc>
          <w:tcPr>
            <w:tcW w:w="0" w:type="auto"/>
            <w:vAlign w:val="center"/>
          </w:tcPr>
          <w:p w14:paraId="7F25BFF5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6F5D516A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12237766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A834C1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0FCD2DD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3240C7" w14:textId="1E0C100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PRESSO</w:t>
            </w:r>
          </w:p>
        </w:tc>
        <w:tc>
          <w:tcPr>
            <w:tcW w:w="0" w:type="auto"/>
            <w:vAlign w:val="center"/>
          </w:tcPr>
          <w:p w14:paraId="38EBD9A0" w14:textId="4FCF224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0" w:type="auto"/>
            <w:vAlign w:val="center"/>
          </w:tcPr>
          <w:p w14:paraId="4B08A5F7" w14:textId="5861BEF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21 </w:t>
            </w:r>
          </w:p>
        </w:tc>
        <w:tc>
          <w:tcPr>
            <w:tcW w:w="0" w:type="auto"/>
            <w:vAlign w:val="center"/>
          </w:tcPr>
          <w:p w14:paraId="25D3E294" w14:textId="38E757FB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314 </w:t>
            </w:r>
          </w:p>
        </w:tc>
        <w:tc>
          <w:tcPr>
            <w:tcW w:w="0" w:type="auto"/>
            <w:vAlign w:val="center"/>
          </w:tcPr>
          <w:p w14:paraId="4CA8062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01F850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9FFA98" w14:textId="1E26FAA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1 </w:t>
            </w:r>
          </w:p>
        </w:tc>
      </w:tr>
      <w:tr w:rsidR="0031075A" w:rsidRPr="00F83498" w14:paraId="6E038E8A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6A093230" w14:textId="586A6A3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Diabetic nephropathy</w:t>
            </w:r>
          </w:p>
        </w:tc>
        <w:tc>
          <w:tcPr>
            <w:tcW w:w="0" w:type="auto"/>
            <w:vAlign w:val="center"/>
          </w:tcPr>
          <w:p w14:paraId="7DD73DD1" w14:textId="057913B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FinnGen</w:t>
            </w:r>
          </w:p>
        </w:tc>
        <w:tc>
          <w:tcPr>
            <w:tcW w:w="0" w:type="auto"/>
            <w:vAlign w:val="center"/>
          </w:tcPr>
          <w:p w14:paraId="456B67B9" w14:textId="10F5867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4476F428" w14:textId="3633F47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  <w:vAlign w:val="center"/>
          </w:tcPr>
          <w:p w14:paraId="2281751B" w14:textId="023681C1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61 </w:t>
            </w:r>
          </w:p>
        </w:tc>
        <w:tc>
          <w:tcPr>
            <w:tcW w:w="0" w:type="auto"/>
            <w:vAlign w:val="center"/>
          </w:tcPr>
          <w:p w14:paraId="5B7646BA" w14:textId="001C7AA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18 </w:t>
            </w:r>
          </w:p>
        </w:tc>
        <w:tc>
          <w:tcPr>
            <w:tcW w:w="0" w:type="auto"/>
            <w:vAlign w:val="center"/>
          </w:tcPr>
          <w:p w14:paraId="63843711" w14:textId="5F99C1E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0" w:type="auto"/>
            <w:vAlign w:val="center"/>
          </w:tcPr>
          <w:p w14:paraId="62417DC9" w14:textId="28B0304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vAlign w:val="center"/>
          </w:tcPr>
          <w:p w14:paraId="05837678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F648308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60A6E2A5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19802CA9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3E11D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3FDCD2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072B19" w14:textId="0A38BEF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0" w:type="auto"/>
            <w:vAlign w:val="center"/>
          </w:tcPr>
          <w:p w14:paraId="280D2A83" w14:textId="3E02621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51 </w:t>
            </w:r>
          </w:p>
        </w:tc>
        <w:tc>
          <w:tcPr>
            <w:tcW w:w="0" w:type="auto"/>
            <w:vAlign w:val="center"/>
          </w:tcPr>
          <w:p w14:paraId="1C24A18F" w14:textId="7C7A092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10 </w:t>
            </w:r>
          </w:p>
        </w:tc>
        <w:tc>
          <w:tcPr>
            <w:tcW w:w="0" w:type="auto"/>
            <w:vAlign w:val="center"/>
          </w:tcPr>
          <w:p w14:paraId="4456A6BE" w14:textId="70BF417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641 </w:t>
            </w:r>
          </w:p>
        </w:tc>
        <w:tc>
          <w:tcPr>
            <w:tcW w:w="0" w:type="auto"/>
            <w:vAlign w:val="center"/>
          </w:tcPr>
          <w:p w14:paraId="4B479EE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A85353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91423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78FA6189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7D51AEAD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A721C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C79DB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FB62AE" w14:textId="743E5F2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0" w:type="auto"/>
            <w:vAlign w:val="center"/>
          </w:tcPr>
          <w:p w14:paraId="56059330" w14:textId="17D4F93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72 </w:t>
            </w:r>
          </w:p>
        </w:tc>
        <w:tc>
          <w:tcPr>
            <w:tcW w:w="0" w:type="auto"/>
            <w:vAlign w:val="center"/>
          </w:tcPr>
          <w:p w14:paraId="2EEC7A72" w14:textId="606986A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423 </w:t>
            </w:r>
          </w:p>
        </w:tc>
        <w:tc>
          <w:tcPr>
            <w:tcW w:w="0" w:type="auto"/>
            <w:vAlign w:val="center"/>
          </w:tcPr>
          <w:p w14:paraId="4122315E" w14:textId="4B607091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690 </w:t>
            </w:r>
          </w:p>
        </w:tc>
        <w:tc>
          <w:tcPr>
            <w:tcW w:w="0" w:type="auto"/>
            <w:vAlign w:val="center"/>
          </w:tcPr>
          <w:p w14:paraId="57CCC7B3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6161516" w14:textId="4DCB3CB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978 </w:t>
            </w:r>
          </w:p>
        </w:tc>
        <w:tc>
          <w:tcPr>
            <w:tcW w:w="0" w:type="auto"/>
            <w:vAlign w:val="center"/>
          </w:tcPr>
          <w:p w14:paraId="7833DEE1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026C35E6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5959518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9A035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7FAD4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282463" w14:textId="08E55B1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PRESSO</w:t>
            </w:r>
          </w:p>
        </w:tc>
        <w:tc>
          <w:tcPr>
            <w:tcW w:w="0" w:type="auto"/>
            <w:vAlign w:val="center"/>
          </w:tcPr>
          <w:p w14:paraId="4908B378" w14:textId="61E3C7E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75 </w:t>
            </w:r>
          </w:p>
        </w:tc>
        <w:tc>
          <w:tcPr>
            <w:tcW w:w="0" w:type="auto"/>
            <w:vAlign w:val="center"/>
          </w:tcPr>
          <w:p w14:paraId="6DD9E3B3" w14:textId="7A781D1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89 </w:t>
            </w:r>
          </w:p>
        </w:tc>
        <w:tc>
          <w:tcPr>
            <w:tcW w:w="0" w:type="auto"/>
            <w:vAlign w:val="center"/>
          </w:tcPr>
          <w:p w14:paraId="5B013373" w14:textId="6D00DC1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414 </w:t>
            </w:r>
          </w:p>
        </w:tc>
        <w:tc>
          <w:tcPr>
            <w:tcW w:w="0" w:type="auto"/>
            <w:vAlign w:val="center"/>
          </w:tcPr>
          <w:p w14:paraId="581FB27F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0F854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79F301" w14:textId="5508250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1 </w:t>
            </w:r>
          </w:p>
        </w:tc>
      </w:tr>
      <w:tr w:rsidR="0031075A" w:rsidRPr="00F83498" w14:paraId="3DE7793D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7CB06FF3" w14:textId="3480C90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Glomerular nephritis</w:t>
            </w:r>
          </w:p>
        </w:tc>
        <w:tc>
          <w:tcPr>
            <w:tcW w:w="0" w:type="auto"/>
            <w:vAlign w:val="center"/>
          </w:tcPr>
          <w:p w14:paraId="17C3AC19" w14:textId="4BAC91F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FinnGen</w:t>
            </w:r>
          </w:p>
        </w:tc>
        <w:tc>
          <w:tcPr>
            <w:tcW w:w="0" w:type="auto"/>
            <w:vAlign w:val="center"/>
          </w:tcPr>
          <w:p w14:paraId="48AE076F" w14:textId="36699A8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57600AAF" w14:textId="0C5B3F43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  <w:vAlign w:val="center"/>
          </w:tcPr>
          <w:p w14:paraId="1A86C1DB" w14:textId="2396A29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47 </w:t>
            </w:r>
          </w:p>
        </w:tc>
        <w:tc>
          <w:tcPr>
            <w:tcW w:w="0" w:type="auto"/>
            <w:vAlign w:val="center"/>
          </w:tcPr>
          <w:p w14:paraId="3EC79FB6" w14:textId="64E9407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82 </w:t>
            </w:r>
          </w:p>
        </w:tc>
        <w:tc>
          <w:tcPr>
            <w:tcW w:w="0" w:type="auto"/>
            <w:vAlign w:val="center"/>
          </w:tcPr>
          <w:p w14:paraId="0B46E8F4" w14:textId="635C0B5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562 </w:t>
            </w:r>
          </w:p>
        </w:tc>
        <w:tc>
          <w:tcPr>
            <w:tcW w:w="0" w:type="auto"/>
            <w:vAlign w:val="center"/>
          </w:tcPr>
          <w:p w14:paraId="3A639855" w14:textId="5D2C2C8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19 </w:t>
            </w:r>
          </w:p>
        </w:tc>
        <w:tc>
          <w:tcPr>
            <w:tcW w:w="0" w:type="auto"/>
            <w:vAlign w:val="center"/>
          </w:tcPr>
          <w:p w14:paraId="19D7B77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3A7229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25C37713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3C3DCB96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B80CA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CAA110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91AB58" w14:textId="02B5E13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0" w:type="auto"/>
            <w:vAlign w:val="center"/>
          </w:tcPr>
          <w:p w14:paraId="3B672237" w14:textId="168C984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0" w:type="auto"/>
            <w:vAlign w:val="center"/>
          </w:tcPr>
          <w:p w14:paraId="7E986A40" w14:textId="2AB9905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92 </w:t>
            </w:r>
          </w:p>
        </w:tc>
        <w:tc>
          <w:tcPr>
            <w:tcW w:w="0" w:type="auto"/>
            <w:vAlign w:val="center"/>
          </w:tcPr>
          <w:p w14:paraId="38310406" w14:textId="2BE42AB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766 </w:t>
            </w:r>
          </w:p>
        </w:tc>
        <w:tc>
          <w:tcPr>
            <w:tcW w:w="0" w:type="auto"/>
            <w:vAlign w:val="center"/>
          </w:tcPr>
          <w:p w14:paraId="4B742DE0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10C018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A62AC3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74D746FC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0DE59786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BF2AEC5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279328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454C55" w14:textId="6B47434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0" w:type="auto"/>
            <w:vAlign w:val="center"/>
          </w:tcPr>
          <w:p w14:paraId="6A8E3ACF" w14:textId="27EE1A9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-0.070 </w:t>
            </w:r>
          </w:p>
        </w:tc>
        <w:tc>
          <w:tcPr>
            <w:tcW w:w="0" w:type="auto"/>
            <w:vAlign w:val="center"/>
          </w:tcPr>
          <w:p w14:paraId="6D73008C" w14:textId="747E2A0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90 </w:t>
            </w:r>
          </w:p>
        </w:tc>
        <w:tc>
          <w:tcPr>
            <w:tcW w:w="0" w:type="auto"/>
            <w:vAlign w:val="center"/>
          </w:tcPr>
          <w:p w14:paraId="6FE8E388" w14:textId="271F4A54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813 </w:t>
            </w:r>
          </w:p>
        </w:tc>
        <w:tc>
          <w:tcPr>
            <w:tcW w:w="0" w:type="auto"/>
            <w:vAlign w:val="center"/>
          </w:tcPr>
          <w:p w14:paraId="546DCF2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B17AB7" w14:textId="76732EB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679 </w:t>
            </w:r>
          </w:p>
        </w:tc>
        <w:tc>
          <w:tcPr>
            <w:tcW w:w="0" w:type="auto"/>
            <w:vAlign w:val="center"/>
          </w:tcPr>
          <w:p w14:paraId="1ABD8D02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4FC873A9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06F7F6F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CAE67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F8F1B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5DB98B" w14:textId="3BD2FC4A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PRESSO</w:t>
            </w:r>
          </w:p>
        </w:tc>
        <w:tc>
          <w:tcPr>
            <w:tcW w:w="0" w:type="auto"/>
            <w:vAlign w:val="center"/>
          </w:tcPr>
          <w:p w14:paraId="12A3EEF4" w14:textId="2825818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0" w:type="auto"/>
            <w:vAlign w:val="center"/>
          </w:tcPr>
          <w:p w14:paraId="3612B7DF" w14:textId="41E68E9A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69 </w:t>
            </w:r>
          </w:p>
        </w:tc>
        <w:tc>
          <w:tcPr>
            <w:tcW w:w="0" w:type="auto"/>
            <w:vAlign w:val="center"/>
          </w:tcPr>
          <w:p w14:paraId="0724A674" w14:textId="44F98821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958 </w:t>
            </w:r>
          </w:p>
        </w:tc>
        <w:tc>
          <w:tcPr>
            <w:tcW w:w="0" w:type="auto"/>
            <w:vAlign w:val="center"/>
          </w:tcPr>
          <w:p w14:paraId="24126BB6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BAE81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67161F" w14:textId="33E84031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1 </w:t>
            </w:r>
          </w:p>
        </w:tc>
      </w:tr>
      <w:tr w:rsidR="0031075A" w:rsidRPr="00F83498" w14:paraId="5427A3EC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04B9A20E" w14:textId="6FF3685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Hypertensive nephropathy</w:t>
            </w:r>
          </w:p>
        </w:tc>
        <w:tc>
          <w:tcPr>
            <w:tcW w:w="0" w:type="auto"/>
            <w:vAlign w:val="center"/>
          </w:tcPr>
          <w:p w14:paraId="608A9600" w14:textId="67F7024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FinnGen</w:t>
            </w:r>
          </w:p>
        </w:tc>
        <w:tc>
          <w:tcPr>
            <w:tcW w:w="0" w:type="auto"/>
            <w:vAlign w:val="center"/>
          </w:tcPr>
          <w:p w14:paraId="3FA97091" w14:textId="0A1F905A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62503A19" w14:textId="77F17A6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  <w:vAlign w:val="center"/>
          </w:tcPr>
          <w:p w14:paraId="3AD1BF9A" w14:textId="05F1939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-0.225 </w:t>
            </w:r>
          </w:p>
        </w:tc>
        <w:tc>
          <w:tcPr>
            <w:tcW w:w="0" w:type="auto"/>
            <w:vAlign w:val="center"/>
          </w:tcPr>
          <w:p w14:paraId="1BB04DB7" w14:textId="1FB8D1EB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07 </w:t>
            </w:r>
          </w:p>
        </w:tc>
        <w:tc>
          <w:tcPr>
            <w:tcW w:w="0" w:type="auto"/>
            <w:vAlign w:val="center"/>
          </w:tcPr>
          <w:p w14:paraId="55A225FE" w14:textId="1059DCB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77 </w:t>
            </w:r>
          </w:p>
        </w:tc>
        <w:tc>
          <w:tcPr>
            <w:tcW w:w="0" w:type="auto"/>
            <w:vAlign w:val="center"/>
          </w:tcPr>
          <w:p w14:paraId="48986A2C" w14:textId="6275491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21 </w:t>
            </w:r>
          </w:p>
        </w:tc>
        <w:tc>
          <w:tcPr>
            <w:tcW w:w="0" w:type="auto"/>
            <w:vAlign w:val="center"/>
          </w:tcPr>
          <w:p w14:paraId="1A2DFF3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A4A3A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0A508957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511E6C91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37D11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5E289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E4807A3" w14:textId="48821E2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0" w:type="auto"/>
            <w:vAlign w:val="center"/>
          </w:tcPr>
          <w:p w14:paraId="0C59EFCE" w14:textId="42CB5805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-0.104 </w:t>
            </w:r>
          </w:p>
        </w:tc>
        <w:tc>
          <w:tcPr>
            <w:tcW w:w="0" w:type="auto"/>
            <w:vAlign w:val="center"/>
          </w:tcPr>
          <w:p w14:paraId="7151616A" w14:textId="0DFC84D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76 </w:t>
            </w:r>
          </w:p>
        </w:tc>
        <w:tc>
          <w:tcPr>
            <w:tcW w:w="0" w:type="auto"/>
            <w:vAlign w:val="center"/>
          </w:tcPr>
          <w:p w14:paraId="5A130675" w14:textId="2B8121D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707 </w:t>
            </w:r>
          </w:p>
        </w:tc>
        <w:tc>
          <w:tcPr>
            <w:tcW w:w="0" w:type="auto"/>
            <w:vAlign w:val="center"/>
          </w:tcPr>
          <w:p w14:paraId="26EBA686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602B5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6C499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4456D4C3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75E9B9E9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8E204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79D8CE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7F1E77" w14:textId="13FB367B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Egger</w:t>
            </w:r>
          </w:p>
        </w:tc>
        <w:tc>
          <w:tcPr>
            <w:tcW w:w="0" w:type="auto"/>
            <w:vAlign w:val="center"/>
          </w:tcPr>
          <w:p w14:paraId="79C0ADF1" w14:textId="2765C13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305 </w:t>
            </w:r>
          </w:p>
        </w:tc>
        <w:tc>
          <w:tcPr>
            <w:tcW w:w="0" w:type="auto"/>
            <w:vAlign w:val="center"/>
          </w:tcPr>
          <w:p w14:paraId="6FDDFA59" w14:textId="05B1F4C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729 </w:t>
            </w:r>
          </w:p>
        </w:tc>
        <w:tc>
          <w:tcPr>
            <w:tcW w:w="0" w:type="auto"/>
            <w:vAlign w:val="center"/>
          </w:tcPr>
          <w:p w14:paraId="31DA15A7" w14:textId="17077C8A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681 </w:t>
            </w:r>
          </w:p>
        </w:tc>
        <w:tc>
          <w:tcPr>
            <w:tcW w:w="0" w:type="auto"/>
            <w:vAlign w:val="center"/>
          </w:tcPr>
          <w:p w14:paraId="167D821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F528DD" w14:textId="1541673E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458 </w:t>
            </w:r>
          </w:p>
        </w:tc>
        <w:tc>
          <w:tcPr>
            <w:tcW w:w="0" w:type="auto"/>
            <w:vAlign w:val="center"/>
          </w:tcPr>
          <w:p w14:paraId="432D8512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2FE85B64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7297F7F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10A1EF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213A8B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CFD5D8" w14:textId="0922765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MR-PRESSO</w:t>
            </w:r>
          </w:p>
        </w:tc>
        <w:tc>
          <w:tcPr>
            <w:tcW w:w="0" w:type="auto"/>
            <w:vAlign w:val="center"/>
          </w:tcPr>
          <w:p w14:paraId="794B6FCB" w14:textId="0A229FA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E0CC504" w14:textId="6D539E6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AEF177A" w14:textId="3BF10CB1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316461D0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092EC4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541CF9" w14:textId="2980C78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31075A" w:rsidRPr="00F83498" w14:paraId="0E87E64B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65635647" w14:textId="4C736F18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Nephrotic syndrome</w:t>
            </w:r>
          </w:p>
        </w:tc>
        <w:tc>
          <w:tcPr>
            <w:tcW w:w="0" w:type="auto"/>
            <w:vAlign w:val="center"/>
          </w:tcPr>
          <w:p w14:paraId="2EF1C167" w14:textId="0379B886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FinnGen</w:t>
            </w:r>
          </w:p>
        </w:tc>
        <w:tc>
          <w:tcPr>
            <w:tcW w:w="0" w:type="auto"/>
            <w:vAlign w:val="center"/>
          </w:tcPr>
          <w:p w14:paraId="0B955D92" w14:textId="6FA8A71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7C3352A6" w14:textId="3420442D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IVW</w:t>
            </w:r>
          </w:p>
        </w:tc>
        <w:tc>
          <w:tcPr>
            <w:tcW w:w="0" w:type="auto"/>
            <w:vAlign w:val="center"/>
          </w:tcPr>
          <w:p w14:paraId="57F69560" w14:textId="54E44C3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378 </w:t>
            </w:r>
          </w:p>
        </w:tc>
        <w:tc>
          <w:tcPr>
            <w:tcW w:w="0" w:type="auto"/>
            <w:vAlign w:val="center"/>
          </w:tcPr>
          <w:p w14:paraId="29CD7372" w14:textId="554B9F1C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189 </w:t>
            </w:r>
          </w:p>
        </w:tc>
        <w:tc>
          <w:tcPr>
            <w:tcW w:w="0" w:type="auto"/>
            <w:vAlign w:val="center"/>
          </w:tcPr>
          <w:p w14:paraId="49D2A1A6" w14:textId="5123CE90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vAlign w:val="center"/>
          </w:tcPr>
          <w:p w14:paraId="309030DA" w14:textId="65B8388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378 </w:t>
            </w:r>
          </w:p>
        </w:tc>
        <w:tc>
          <w:tcPr>
            <w:tcW w:w="0" w:type="auto"/>
            <w:vAlign w:val="center"/>
          </w:tcPr>
          <w:p w14:paraId="26AEE2FA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466B1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  <w:tr w:rsidR="0031075A" w:rsidRPr="00F83498" w14:paraId="6B940B44" w14:textId="77777777" w:rsidTr="0031075A">
        <w:trPr>
          <w:trHeight w:hRule="exact" w:val="284"/>
        </w:trPr>
        <w:tc>
          <w:tcPr>
            <w:tcW w:w="0" w:type="auto"/>
            <w:vAlign w:val="center"/>
          </w:tcPr>
          <w:p w14:paraId="6539E8A7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99F3D7C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06B0AF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B5267B" w14:textId="675DD1E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>Weighted median</w:t>
            </w:r>
          </w:p>
        </w:tc>
        <w:tc>
          <w:tcPr>
            <w:tcW w:w="0" w:type="auto"/>
            <w:vAlign w:val="center"/>
          </w:tcPr>
          <w:p w14:paraId="24920EBB" w14:textId="1549BD72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326 </w:t>
            </w:r>
          </w:p>
        </w:tc>
        <w:tc>
          <w:tcPr>
            <w:tcW w:w="0" w:type="auto"/>
            <w:vAlign w:val="center"/>
          </w:tcPr>
          <w:p w14:paraId="124BF1CE" w14:textId="48F578EF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64 </w:t>
            </w:r>
          </w:p>
        </w:tc>
        <w:tc>
          <w:tcPr>
            <w:tcW w:w="0" w:type="auto"/>
            <w:vAlign w:val="center"/>
          </w:tcPr>
          <w:p w14:paraId="06882576" w14:textId="0C2D3D59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  <w:r w:rsidRPr="00F83498">
              <w:rPr>
                <w:rFonts w:eastAsia="DengXian"/>
                <w:color w:val="000000"/>
                <w:sz w:val="22"/>
                <w:szCs w:val="22"/>
              </w:rPr>
              <w:t xml:space="preserve">0.217 </w:t>
            </w:r>
          </w:p>
        </w:tc>
        <w:tc>
          <w:tcPr>
            <w:tcW w:w="0" w:type="auto"/>
            <w:vAlign w:val="center"/>
          </w:tcPr>
          <w:p w14:paraId="3011C722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111DB9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AE08C9" w14:textId="77777777" w:rsidR="0031075A" w:rsidRPr="00F83498" w:rsidRDefault="0031075A" w:rsidP="0031075A">
            <w:pPr>
              <w:rPr>
                <w:rFonts w:eastAsiaTheme="minorEastAsia"/>
                <w:sz w:val="22"/>
                <w:szCs w:val="22"/>
              </w:rPr>
            </w:pPr>
          </w:p>
        </w:tc>
      </w:tr>
    </w:tbl>
    <w:p w14:paraId="55D6B781" w14:textId="4DCE762F" w:rsidR="0031075A" w:rsidRPr="00EE1E2A" w:rsidRDefault="0031075A" w:rsidP="00EE1E2A">
      <w:pPr>
        <w:rPr>
          <w:rFonts w:eastAsiaTheme="minorEastAsia"/>
        </w:rPr>
      </w:pPr>
      <w:r w:rsidRPr="00F83498">
        <w:rPr>
          <w:rFonts w:eastAsiaTheme="minorEastAsia" w:hint="eastAsia"/>
        </w:rPr>
        <w:t>N</w:t>
      </w:r>
      <w:r w:rsidRPr="00F83498">
        <w:rPr>
          <w:rFonts w:eastAsiaTheme="minorEastAsia"/>
        </w:rPr>
        <w:t>_SNP, the number of SNPs used in the analysis. IVW, inverse variance weighted method.</w:t>
      </w:r>
      <w:r>
        <w:rPr>
          <w:rFonts w:eastAsiaTheme="minorEastAsia"/>
        </w:rPr>
        <w:t xml:space="preserve"> </w:t>
      </w:r>
    </w:p>
    <w:sectPr w:rsidR="0031075A" w:rsidRPr="00EE1E2A" w:rsidSect="00EE1E2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2E000" w14:textId="77777777" w:rsidR="006747AA" w:rsidRDefault="006747AA" w:rsidP="00EA6A32">
      <w:r>
        <w:separator/>
      </w:r>
    </w:p>
  </w:endnote>
  <w:endnote w:type="continuationSeparator" w:id="0">
    <w:p w14:paraId="34312FAA" w14:textId="77777777" w:rsidR="006747AA" w:rsidRDefault="006747AA" w:rsidP="00EA6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2E8CE" w14:textId="77777777" w:rsidR="006747AA" w:rsidRDefault="006747AA" w:rsidP="00EA6A32">
      <w:r>
        <w:separator/>
      </w:r>
    </w:p>
  </w:footnote>
  <w:footnote w:type="continuationSeparator" w:id="0">
    <w:p w14:paraId="4FD174D6" w14:textId="77777777" w:rsidR="006747AA" w:rsidRDefault="006747AA" w:rsidP="00EA6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TO0MDYxMDE0MTdU0lEKTi0uzszPAykwrQUAPcZYhywAAAA="/>
  </w:docVars>
  <w:rsids>
    <w:rsidRoot w:val="006C186F"/>
    <w:rsid w:val="00004ABF"/>
    <w:rsid w:val="00047795"/>
    <w:rsid w:val="000504AA"/>
    <w:rsid w:val="0012401D"/>
    <w:rsid w:val="00163B3B"/>
    <w:rsid w:val="00223A64"/>
    <w:rsid w:val="00292B22"/>
    <w:rsid w:val="002A276F"/>
    <w:rsid w:val="002D2733"/>
    <w:rsid w:val="002D441E"/>
    <w:rsid w:val="002D5B7D"/>
    <w:rsid w:val="0031075A"/>
    <w:rsid w:val="003E1BB3"/>
    <w:rsid w:val="004058BB"/>
    <w:rsid w:val="00407CA3"/>
    <w:rsid w:val="004453C1"/>
    <w:rsid w:val="004548CF"/>
    <w:rsid w:val="004A2770"/>
    <w:rsid w:val="004A4266"/>
    <w:rsid w:val="004B5B68"/>
    <w:rsid w:val="00521DFF"/>
    <w:rsid w:val="00527413"/>
    <w:rsid w:val="00532D1A"/>
    <w:rsid w:val="0060786F"/>
    <w:rsid w:val="006747AA"/>
    <w:rsid w:val="00681C19"/>
    <w:rsid w:val="006C186F"/>
    <w:rsid w:val="006C56E1"/>
    <w:rsid w:val="006F2FA0"/>
    <w:rsid w:val="006F6ADF"/>
    <w:rsid w:val="00705308"/>
    <w:rsid w:val="00761678"/>
    <w:rsid w:val="007771BA"/>
    <w:rsid w:val="00786BDA"/>
    <w:rsid w:val="00794F57"/>
    <w:rsid w:val="007B1882"/>
    <w:rsid w:val="007C2CCF"/>
    <w:rsid w:val="007C7845"/>
    <w:rsid w:val="008066C0"/>
    <w:rsid w:val="00833A29"/>
    <w:rsid w:val="00841345"/>
    <w:rsid w:val="00844FBB"/>
    <w:rsid w:val="0092110D"/>
    <w:rsid w:val="0094566B"/>
    <w:rsid w:val="009D5961"/>
    <w:rsid w:val="009F16BE"/>
    <w:rsid w:val="00A87AAD"/>
    <w:rsid w:val="00B21711"/>
    <w:rsid w:val="00B43936"/>
    <w:rsid w:val="00B96D16"/>
    <w:rsid w:val="00C65601"/>
    <w:rsid w:val="00C66CBA"/>
    <w:rsid w:val="00CC4293"/>
    <w:rsid w:val="00CF33F2"/>
    <w:rsid w:val="00D06734"/>
    <w:rsid w:val="00D10499"/>
    <w:rsid w:val="00D11229"/>
    <w:rsid w:val="00D17138"/>
    <w:rsid w:val="00D22ACE"/>
    <w:rsid w:val="00D3440C"/>
    <w:rsid w:val="00D63B19"/>
    <w:rsid w:val="00DA5212"/>
    <w:rsid w:val="00E23651"/>
    <w:rsid w:val="00E67761"/>
    <w:rsid w:val="00EA066F"/>
    <w:rsid w:val="00EA6A32"/>
    <w:rsid w:val="00ED22DF"/>
    <w:rsid w:val="00EE1E2A"/>
    <w:rsid w:val="00EF435A"/>
    <w:rsid w:val="00F20296"/>
    <w:rsid w:val="00F42CE1"/>
    <w:rsid w:val="00F519A1"/>
    <w:rsid w:val="00F548C7"/>
    <w:rsid w:val="00F64443"/>
    <w:rsid w:val="00F65FD8"/>
    <w:rsid w:val="00F8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A451F"/>
  <w15:chartTrackingRefBased/>
  <w15:docId w15:val="{3AAAEDBF-52D3-494A-AE0A-73881549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3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48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8C7"/>
    <w:rPr>
      <w:color w:val="954F72"/>
      <w:u w:val="single"/>
    </w:rPr>
  </w:style>
  <w:style w:type="paragraph" w:customStyle="1" w:styleId="msonormal0">
    <w:name w:val="msonormal"/>
    <w:basedOn w:val="Normal"/>
    <w:rsid w:val="00F548C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F548C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548C7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F548C7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F548C7"/>
    <w:pPr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Normal"/>
    <w:rsid w:val="00F548C7"/>
    <w:pPr>
      <w:spacing w:before="100" w:beforeAutospacing="1" w:after="100" w:afterAutospacing="1"/>
    </w:pPr>
    <w:rPr>
      <w:color w:val="FF0000"/>
    </w:rPr>
  </w:style>
  <w:style w:type="paragraph" w:customStyle="1" w:styleId="xl70">
    <w:name w:val="xl70"/>
    <w:basedOn w:val="Normal"/>
    <w:rsid w:val="00F548C7"/>
    <w:pPr>
      <w:spacing w:before="100" w:beforeAutospacing="1" w:after="100" w:afterAutospacing="1"/>
    </w:pPr>
    <w:rPr>
      <w:color w:val="FF0000"/>
    </w:rPr>
  </w:style>
  <w:style w:type="paragraph" w:customStyle="1" w:styleId="xl71">
    <w:name w:val="xl71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2">
    <w:name w:val="xl72"/>
    <w:basedOn w:val="Normal"/>
    <w:rsid w:val="00F548C7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F548C7"/>
    <w:pPr>
      <w:spacing w:before="100" w:beforeAutospacing="1" w:after="100" w:afterAutospacing="1"/>
    </w:pPr>
    <w:rPr>
      <w:color w:val="FF0000"/>
    </w:rPr>
  </w:style>
  <w:style w:type="paragraph" w:customStyle="1" w:styleId="xl74">
    <w:name w:val="xl74"/>
    <w:basedOn w:val="Normal"/>
    <w:rsid w:val="00F548C7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F548C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841345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841345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841345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41345"/>
    <w:pPr>
      <w:spacing w:before="100" w:beforeAutospacing="1" w:after="100" w:afterAutospacing="1"/>
    </w:pPr>
    <w:rPr>
      <w:color w:val="FF0000"/>
    </w:rPr>
  </w:style>
  <w:style w:type="paragraph" w:customStyle="1" w:styleId="xl84">
    <w:name w:val="xl84"/>
    <w:basedOn w:val="Normal"/>
    <w:rsid w:val="00841345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table" w:styleId="TableGrid">
    <w:name w:val="Table Grid"/>
    <w:basedOn w:val="TableNormal"/>
    <w:uiPriority w:val="39"/>
    <w:rsid w:val="00D34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6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A3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A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A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8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Alessandro Sbordoni</cp:lastModifiedBy>
  <cp:revision>12</cp:revision>
  <dcterms:created xsi:type="dcterms:W3CDTF">2022-07-04T13:39:00Z</dcterms:created>
  <dcterms:modified xsi:type="dcterms:W3CDTF">2023-06-08T09:12:00Z</dcterms:modified>
</cp:coreProperties>
</file>